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409"/>
        <w:gridCol w:w="1985"/>
        <w:gridCol w:w="1366"/>
      </w:tblGrid>
      <w:tr w:rsidR="002B5E52" w:rsidRPr="002B5E52" w14:paraId="6DC3B837" w14:textId="77777777" w:rsidTr="00E15372">
        <w:trPr>
          <w:trHeight w:val="493"/>
        </w:trPr>
        <w:tc>
          <w:tcPr>
            <w:tcW w:w="3256" w:type="dxa"/>
          </w:tcPr>
          <w:p w14:paraId="1C2BBCE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Analyses</w:t>
            </w:r>
          </w:p>
        </w:tc>
        <w:tc>
          <w:tcPr>
            <w:tcW w:w="2409" w:type="dxa"/>
          </w:tcPr>
          <w:p w14:paraId="612A77B0" w14:textId="77777777" w:rsidR="00116F47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Mann-Whitney U </w:t>
            </w:r>
          </w:p>
          <w:p w14:paraId="54FA759B" w14:textId="0595DC20" w:rsidR="00E843FF" w:rsidRPr="002B5E52" w:rsidRDefault="00116F47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(Z value)</w:t>
            </w:r>
          </w:p>
          <w:p w14:paraId="277EA209" w14:textId="77777777" w:rsidR="00E843FF" w:rsidRPr="002B5E52" w:rsidRDefault="00E843FF" w:rsidP="00E15372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401B0E3C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hi- square (df)</w:t>
            </w:r>
          </w:p>
        </w:tc>
        <w:tc>
          <w:tcPr>
            <w:tcW w:w="1366" w:type="dxa"/>
          </w:tcPr>
          <w:p w14:paraId="68FDDAE7" w14:textId="77777777" w:rsidR="00E843FF" w:rsidRPr="002B5E52" w:rsidRDefault="00E843FF" w:rsidP="00E15372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B5E52" w:rsidRPr="002B5E52" w14:paraId="686B56C0" w14:textId="77777777" w:rsidTr="00E15372">
        <w:trPr>
          <w:trHeight w:val="509"/>
        </w:trPr>
        <w:tc>
          <w:tcPr>
            <w:tcW w:w="3256" w:type="dxa"/>
          </w:tcPr>
          <w:p w14:paraId="087F103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 * Sex</w:t>
            </w:r>
          </w:p>
        </w:tc>
        <w:tc>
          <w:tcPr>
            <w:tcW w:w="2409" w:type="dxa"/>
          </w:tcPr>
          <w:p w14:paraId="0D9CE52C" w14:textId="50C3711B" w:rsidR="00E843FF" w:rsidRPr="002B5E52" w:rsidRDefault="00116F47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136.50 (-0.494)</w:t>
            </w:r>
          </w:p>
        </w:tc>
        <w:tc>
          <w:tcPr>
            <w:tcW w:w="1985" w:type="dxa"/>
          </w:tcPr>
          <w:p w14:paraId="57107365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D27BC30" w14:textId="6818AA49" w:rsidR="00E843FF" w:rsidRPr="002B5E52" w:rsidRDefault="00116F47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21</w:t>
            </w:r>
          </w:p>
        </w:tc>
      </w:tr>
      <w:tr w:rsidR="002B5E52" w:rsidRPr="002B5E52" w14:paraId="17D6E52D" w14:textId="77777777" w:rsidTr="00E15372">
        <w:trPr>
          <w:trHeight w:val="493"/>
        </w:trPr>
        <w:tc>
          <w:tcPr>
            <w:tcW w:w="3256" w:type="dxa"/>
          </w:tcPr>
          <w:p w14:paraId="78EBF15E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 * Study Year</w:t>
            </w:r>
          </w:p>
        </w:tc>
        <w:tc>
          <w:tcPr>
            <w:tcW w:w="2409" w:type="dxa"/>
          </w:tcPr>
          <w:p w14:paraId="0E979963" w14:textId="13531E98" w:rsidR="00E843FF" w:rsidRPr="002B5E52" w:rsidRDefault="00900F38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866.50 (-1.42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68E436B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613FCD3" w14:textId="6F91AA2B" w:rsidR="00E843FF" w:rsidRPr="002B5E52" w:rsidRDefault="00900F38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2B5E52" w:rsidRPr="002B5E52" w14:paraId="2B6266C4" w14:textId="77777777" w:rsidTr="00E15372">
        <w:trPr>
          <w:trHeight w:val="509"/>
        </w:trPr>
        <w:tc>
          <w:tcPr>
            <w:tcW w:w="3256" w:type="dxa"/>
          </w:tcPr>
          <w:p w14:paraId="2A229D81" w14:textId="47748B22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 * Permanent Address</w:t>
            </w: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0D01338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221CD4F" w14:textId="1CF7FA73" w:rsidR="00E843FF" w:rsidRPr="002B5E52" w:rsidRDefault="00E1537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.33 (6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366" w:type="dxa"/>
          </w:tcPr>
          <w:p w14:paraId="65CE0353" w14:textId="3D0AAA92" w:rsidR="00E843FF" w:rsidRPr="002B5E52" w:rsidRDefault="00E1537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2B5E52" w:rsidRPr="002B5E52" w14:paraId="5939181F" w14:textId="77777777" w:rsidTr="00E15372">
        <w:trPr>
          <w:trHeight w:val="493"/>
        </w:trPr>
        <w:tc>
          <w:tcPr>
            <w:tcW w:w="3256" w:type="dxa"/>
          </w:tcPr>
          <w:p w14:paraId="790D2EF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 * Daily exercise/yoga/sports</w:t>
            </w:r>
          </w:p>
        </w:tc>
        <w:tc>
          <w:tcPr>
            <w:tcW w:w="2409" w:type="dxa"/>
          </w:tcPr>
          <w:p w14:paraId="09D08C2F" w14:textId="6DACA7DA" w:rsidR="00E843FF" w:rsidRPr="002B5E52" w:rsidRDefault="00757FF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138.00 (-0.38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209EACA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253859A" w14:textId="770F8433" w:rsidR="00E843FF" w:rsidRPr="002B5E52" w:rsidRDefault="00757FF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2B5E52" w:rsidRPr="002B5E52" w14:paraId="3D7A039D" w14:textId="77777777" w:rsidTr="00E15372">
        <w:trPr>
          <w:trHeight w:val="493"/>
        </w:trPr>
        <w:tc>
          <w:tcPr>
            <w:tcW w:w="3256" w:type="dxa"/>
          </w:tcPr>
          <w:p w14:paraId="7E5F396C" w14:textId="5D0A7862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 * Ethnicity</w:t>
            </w: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262AE51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6A44D32" w14:textId="0A27C895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.36 (5)</w:t>
            </w:r>
          </w:p>
        </w:tc>
        <w:tc>
          <w:tcPr>
            <w:tcW w:w="1366" w:type="dxa"/>
          </w:tcPr>
          <w:p w14:paraId="783251D3" w14:textId="1F92AA2A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2B5E52" w:rsidRPr="002B5E52" w14:paraId="7C9ABA5A" w14:textId="77777777" w:rsidTr="00E15372">
        <w:trPr>
          <w:trHeight w:val="509"/>
        </w:trPr>
        <w:tc>
          <w:tcPr>
            <w:tcW w:w="3256" w:type="dxa"/>
          </w:tcPr>
          <w:p w14:paraId="0CE9708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 * Strong faith in god</w:t>
            </w:r>
          </w:p>
        </w:tc>
        <w:tc>
          <w:tcPr>
            <w:tcW w:w="2409" w:type="dxa"/>
          </w:tcPr>
          <w:p w14:paraId="728EEAB8" w14:textId="68B379A2" w:rsidR="00E843FF" w:rsidRPr="002B5E52" w:rsidRDefault="003E2F6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509.50 (-1.12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6FCF827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6CCDF2F" w14:textId="4DCE3DEB" w:rsidR="00E843FF" w:rsidRPr="002B5E52" w:rsidRDefault="003E2F6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2B5E52" w:rsidRPr="002B5E52" w14:paraId="19DA39EE" w14:textId="77777777" w:rsidTr="00E15372">
        <w:trPr>
          <w:trHeight w:val="493"/>
        </w:trPr>
        <w:tc>
          <w:tcPr>
            <w:tcW w:w="3256" w:type="dxa"/>
          </w:tcPr>
          <w:p w14:paraId="56EC1C4F" w14:textId="75B92A0E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 * Socio-economic level of family</w:t>
            </w: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3B06E83A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307D7A2" w14:textId="3F7288A2" w:rsidR="00E843FF" w:rsidRPr="002B5E52" w:rsidRDefault="0003097E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.36 (4)</w:t>
            </w:r>
          </w:p>
        </w:tc>
        <w:tc>
          <w:tcPr>
            <w:tcW w:w="1366" w:type="dxa"/>
          </w:tcPr>
          <w:p w14:paraId="2EE81E2C" w14:textId="6776FDA3" w:rsidR="00E843FF" w:rsidRPr="002B5E52" w:rsidRDefault="0003097E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2B5E52" w:rsidRPr="002B5E52" w14:paraId="1205EFAE" w14:textId="77777777" w:rsidTr="00E15372">
        <w:trPr>
          <w:trHeight w:val="493"/>
        </w:trPr>
        <w:tc>
          <w:tcPr>
            <w:tcW w:w="3256" w:type="dxa"/>
          </w:tcPr>
          <w:p w14:paraId="63ED1EEC" w14:textId="5B8F4ED9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 * Highest education level of either parent</w:t>
            </w: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1AC83E2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F05C9D2" w14:textId="7C62D2A0" w:rsidR="00E843FF" w:rsidRPr="002B5E52" w:rsidRDefault="005A2EC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.88 (2)</w:t>
            </w:r>
          </w:p>
        </w:tc>
        <w:tc>
          <w:tcPr>
            <w:tcW w:w="1366" w:type="dxa"/>
          </w:tcPr>
          <w:p w14:paraId="6C1C3ABA" w14:textId="53D0DF80" w:rsidR="00E843FF" w:rsidRPr="002B5E52" w:rsidRDefault="005A2EC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2B5E52" w:rsidRPr="002B5E52" w14:paraId="206FB74D" w14:textId="77777777" w:rsidTr="00E15372">
        <w:trPr>
          <w:trHeight w:val="509"/>
        </w:trPr>
        <w:tc>
          <w:tcPr>
            <w:tcW w:w="3256" w:type="dxa"/>
          </w:tcPr>
          <w:p w14:paraId="08C88E4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107DA45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54D48A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30EA1D3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45A6E13E" w14:textId="77777777" w:rsidTr="00E15372">
        <w:trPr>
          <w:trHeight w:val="493"/>
        </w:trPr>
        <w:tc>
          <w:tcPr>
            <w:tcW w:w="3256" w:type="dxa"/>
          </w:tcPr>
          <w:p w14:paraId="78D7C32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 * Sex</w:t>
            </w:r>
          </w:p>
        </w:tc>
        <w:tc>
          <w:tcPr>
            <w:tcW w:w="2409" w:type="dxa"/>
          </w:tcPr>
          <w:p w14:paraId="0866F2F6" w14:textId="46464594" w:rsidR="00E843FF" w:rsidRPr="002B5E52" w:rsidRDefault="00E60DFB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896.00 (-1.154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70836C9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7CEA5AB6" w14:textId="749CBA83" w:rsidR="00E843FF" w:rsidRPr="002B5E52" w:rsidRDefault="00E60DFB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49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</w:tr>
      <w:tr w:rsidR="002B5E52" w:rsidRPr="002B5E52" w14:paraId="7CA348F9" w14:textId="77777777" w:rsidTr="00E15372">
        <w:trPr>
          <w:trHeight w:val="509"/>
        </w:trPr>
        <w:tc>
          <w:tcPr>
            <w:tcW w:w="3256" w:type="dxa"/>
          </w:tcPr>
          <w:p w14:paraId="2E1BDB5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 * Study Year</w:t>
            </w:r>
          </w:p>
        </w:tc>
        <w:tc>
          <w:tcPr>
            <w:tcW w:w="2409" w:type="dxa"/>
          </w:tcPr>
          <w:p w14:paraId="7DBB88CD" w14:textId="50B44C4A" w:rsidR="00E843FF" w:rsidRPr="002B5E52" w:rsidRDefault="00900F38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114.00 (-0.66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1E7C10A5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8973A46" w14:textId="03EDF173" w:rsidR="00E843FF" w:rsidRPr="002B5E52" w:rsidRDefault="00900F38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2B5E52" w:rsidRPr="002B5E52" w14:paraId="72FAC168" w14:textId="77777777" w:rsidTr="00E15372">
        <w:trPr>
          <w:trHeight w:val="493"/>
        </w:trPr>
        <w:tc>
          <w:tcPr>
            <w:tcW w:w="3256" w:type="dxa"/>
          </w:tcPr>
          <w:p w14:paraId="1F33657B" w14:textId="23D0CD1A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 * Permanent Address</w:t>
            </w: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11C8DE4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2030A6D" w14:textId="2F296E8F" w:rsidR="00E843FF" w:rsidRPr="002B5E52" w:rsidRDefault="00E1537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.22 (6)</w:t>
            </w:r>
          </w:p>
        </w:tc>
        <w:tc>
          <w:tcPr>
            <w:tcW w:w="1366" w:type="dxa"/>
          </w:tcPr>
          <w:p w14:paraId="29B3D4E3" w14:textId="3A6471E4" w:rsidR="00E843FF" w:rsidRPr="002B5E52" w:rsidRDefault="00E1537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2B5E52" w:rsidRPr="002B5E52" w14:paraId="08C4537F" w14:textId="77777777" w:rsidTr="00E15372">
        <w:trPr>
          <w:trHeight w:val="493"/>
        </w:trPr>
        <w:tc>
          <w:tcPr>
            <w:tcW w:w="3256" w:type="dxa"/>
          </w:tcPr>
          <w:p w14:paraId="18DAB4C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 * Daily exercise/yoga/sports</w:t>
            </w:r>
          </w:p>
        </w:tc>
        <w:tc>
          <w:tcPr>
            <w:tcW w:w="2409" w:type="dxa"/>
          </w:tcPr>
          <w:p w14:paraId="19563C31" w14:textId="0FB21294" w:rsidR="00E843FF" w:rsidRPr="002B5E52" w:rsidRDefault="00757FF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080.50 (-0.51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1C4FEDF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1698948" w14:textId="043273A7" w:rsidR="00E843FF" w:rsidRPr="002B5E52" w:rsidRDefault="00757FF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1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</w:tr>
      <w:tr w:rsidR="002B5E52" w:rsidRPr="002B5E52" w14:paraId="06863EB7" w14:textId="77777777" w:rsidTr="00E15372">
        <w:trPr>
          <w:trHeight w:val="509"/>
        </w:trPr>
        <w:tc>
          <w:tcPr>
            <w:tcW w:w="3256" w:type="dxa"/>
          </w:tcPr>
          <w:p w14:paraId="6EC3D56C" w14:textId="1C591200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Q2 * Ethnicity </w:t>
            </w:r>
          </w:p>
        </w:tc>
        <w:tc>
          <w:tcPr>
            <w:tcW w:w="2409" w:type="dxa"/>
          </w:tcPr>
          <w:p w14:paraId="69DF897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FA99689" w14:textId="3D2F6C5D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.96 (5)</w:t>
            </w:r>
          </w:p>
        </w:tc>
        <w:tc>
          <w:tcPr>
            <w:tcW w:w="1366" w:type="dxa"/>
          </w:tcPr>
          <w:p w14:paraId="6800ECB8" w14:textId="026E9064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2B5E52" w:rsidRPr="002B5E52" w14:paraId="28D8B941" w14:textId="77777777" w:rsidTr="00E15372">
        <w:trPr>
          <w:trHeight w:val="493"/>
        </w:trPr>
        <w:tc>
          <w:tcPr>
            <w:tcW w:w="3256" w:type="dxa"/>
          </w:tcPr>
          <w:p w14:paraId="6720AD3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 * Strong faith in god</w:t>
            </w:r>
          </w:p>
        </w:tc>
        <w:tc>
          <w:tcPr>
            <w:tcW w:w="2409" w:type="dxa"/>
          </w:tcPr>
          <w:p w14:paraId="6BA24D21" w14:textId="2543BBBD" w:rsidR="00E843FF" w:rsidRPr="002B5E52" w:rsidRDefault="003E2F6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412.50 (-1.41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4C75DAA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0514534" w14:textId="3C0631C2" w:rsidR="00E843FF" w:rsidRPr="002B5E52" w:rsidRDefault="003E2F6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2B5E52" w:rsidRPr="002B5E52" w14:paraId="1E51CFBB" w14:textId="77777777" w:rsidTr="00E15372">
        <w:trPr>
          <w:trHeight w:val="493"/>
        </w:trPr>
        <w:tc>
          <w:tcPr>
            <w:tcW w:w="3256" w:type="dxa"/>
          </w:tcPr>
          <w:p w14:paraId="1D47B288" w14:textId="20143C4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 * Socio-economic level of family</w:t>
            </w: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6298BC8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88699C9" w14:textId="1DDBAEB7" w:rsidR="00E843FF" w:rsidRPr="002B5E52" w:rsidRDefault="0003097E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.01 (4)</w:t>
            </w:r>
          </w:p>
        </w:tc>
        <w:tc>
          <w:tcPr>
            <w:tcW w:w="1366" w:type="dxa"/>
          </w:tcPr>
          <w:p w14:paraId="7EC673B4" w14:textId="0F17F91D" w:rsidR="00E843FF" w:rsidRPr="002B5E52" w:rsidRDefault="0003097E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2B5E52" w:rsidRPr="002B5E52" w14:paraId="1F1C8432" w14:textId="77777777" w:rsidTr="00E15372">
        <w:trPr>
          <w:trHeight w:val="493"/>
        </w:trPr>
        <w:tc>
          <w:tcPr>
            <w:tcW w:w="3256" w:type="dxa"/>
          </w:tcPr>
          <w:p w14:paraId="439AFED8" w14:textId="43594510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 * Highest education level of either parent</w:t>
            </w: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2C2F6A0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202716B" w14:textId="4C860215" w:rsidR="00E843FF" w:rsidRPr="002B5E52" w:rsidRDefault="005A2EC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.67 (2)</w:t>
            </w:r>
          </w:p>
        </w:tc>
        <w:tc>
          <w:tcPr>
            <w:tcW w:w="1366" w:type="dxa"/>
          </w:tcPr>
          <w:p w14:paraId="22C5F389" w14:textId="3934E3D4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 xml:space="preserve">    </w:t>
            </w:r>
            <w:r w:rsidR="005A2ECA"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3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 xml:space="preserve">   </w:t>
            </w:r>
          </w:p>
        </w:tc>
      </w:tr>
      <w:tr w:rsidR="002B5E52" w:rsidRPr="002B5E52" w14:paraId="7A9B98E5" w14:textId="77777777" w:rsidTr="00E15372">
        <w:trPr>
          <w:trHeight w:val="509"/>
        </w:trPr>
        <w:tc>
          <w:tcPr>
            <w:tcW w:w="3256" w:type="dxa"/>
          </w:tcPr>
          <w:p w14:paraId="24083933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A87147E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B2A241A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7AB7DCB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0BE1DE1E" w14:textId="77777777" w:rsidTr="00E15372">
        <w:trPr>
          <w:trHeight w:val="509"/>
        </w:trPr>
        <w:tc>
          <w:tcPr>
            <w:tcW w:w="3256" w:type="dxa"/>
          </w:tcPr>
          <w:p w14:paraId="3E45746A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3 * Sex</w:t>
            </w:r>
          </w:p>
        </w:tc>
        <w:tc>
          <w:tcPr>
            <w:tcW w:w="2409" w:type="dxa"/>
          </w:tcPr>
          <w:p w14:paraId="098FDDA7" w14:textId="21B8A702" w:rsidR="00E843FF" w:rsidRPr="002B5E52" w:rsidRDefault="00FC06B0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613.50 (-1.87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6F370CA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DED83B1" w14:textId="33CF6896" w:rsidR="00E843FF" w:rsidRPr="002B5E52" w:rsidRDefault="00FC06B0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6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</w:tr>
      <w:tr w:rsidR="002B5E52" w:rsidRPr="002B5E52" w14:paraId="665F5078" w14:textId="77777777" w:rsidTr="00E15372">
        <w:trPr>
          <w:trHeight w:val="493"/>
        </w:trPr>
        <w:tc>
          <w:tcPr>
            <w:tcW w:w="3256" w:type="dxa"/>
          </w:tcPr>
          <w:p w14:paraId="7312DCF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3 * Study Year</w:t>
            </w:r>
          </w:p>
        </w:tc>
        <w:tc>
          <w:tcPr>
            <w:tcW w:w="2409" w:type="dxa"/>
          </w:tcPr>
          <w:p w14:paraId="35B304A9" w14:textId="7C493884" w:rsidR="00E843FF" w:rsidRPr="002B5E52" w:rsidRDefault="00951B2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112.50 (-0.64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2FC68BA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EE871B6" w14:textId="5E47D2D5" w:rsidR="00E843FF" w:rsidRPr="002B5E52" w:rsidRDefault="00951B2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2B5E52" w:rsidRPr="002B5E52" w14:paraId="5FFE18B6" w14:textId="77777777" w:rsidTr="00E15372">
        <w:trPr>
          <w:trHeight w:val="509"/>
        </w:trPr>
        <w:tc>
          <w:tcPr>
            <w:tcW w:w="3256" w:type="dxa"/>
          </w:tcPr>
          <w:p w14:paraId="719F0773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3 * Permanent Address</w:t>
            </w:r>
          </w:p>
        </w:tc>
        <w:tc>
          <w:tcPr>
            <w:tcW w:w="2409" w:type="dxa"/>
          </w:tcPr>
          <w:p w14:paraId="7CEDAA4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4AA6E63" w14:textId="462FB883" w:rsidR="00E843FF" w:rsidRPr="002B5E52" w:rsidRDefault="00E1537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.99 (6)</w:t>
            </w:r>
          </w:p>
        </w:tc>
        <w:tc>
          <w:tcPr>
            <w:tcW w:w="1366" w:type="dxa"/>
          </w:tcPr>
          <w:p w14:paraId="5959AAE6" w14:textId="5634D0BF" w:rsidR="00E843FF" w:rsidRPr="002B5E52" w:rsidRDefault="00E1537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2B5E52" w:rsidRPr="002B5E52" w14:paraId="39D4A3DE" w14:textId="77777777" w:rsidTr="00E15372">
        <w:trPr>
          <w:trHeight w:val="493"/>
        </w:trPr>
        <w:tc>
          <w:tcPr>
            <w:tcW w:w="3256" w:type="dxa"/>
          </w:tcPr>
          <w:p w14:paraId="3206F22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Q3 * Daily exercise/yoga/sports</w:t>
            </w:r>
          </w:p>
        </w:tc>
        <w:tc>
          <w:tcPr>
            <w:tcW w:w="2409" w:type="dxa"/>
          </w:tcPr>
          <w:p w14:paraId="4F85B669" w14:textId="2FA5CFD0" w:rsidR="00E843FF" w:rsidRPr="002B5E52" w:rsidRDefault="00757FF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830.00 (-3.55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57B3C2F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64B825B" w14:textId="46A9BB4A" w:rsidR="00E843FF" w:rsidRPr="002B5E52" w:rsidRDefault="00757FF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00379</w:t>
            </w:r>
          </w:p>
        </w:tc>
      </w:tr>
      <w:tr w:rsidR="002B5E52" w:rsidRPr="002B5E52" w14:paraId="7E77CDB2" w14:textId="77777777" w:rsidTr="00E15372">
        <w:trPr>
          <w:trHeight w:val="493"/>
        </w:trPr>
        <w:tc>
          <w:tcPr>
            <w:tcW w:w="3256" w:type="dxa"/>
          </w:tcPr>
          <w:p w14:paraId="2D9F481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3 * Ethnicity</w:t>
            </w:r>
          </w:p>
        </w:tc>
        <w:tc>
          <w:tcPr>
            <w:tcW w:w="2409" w:type="dxa"/>
          </w:tcPr>
          <w:p w14:paraId="529CE53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812EA96" w14:textId="7AF7ABAA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.91 (5)</w:t>
            </w:r>
          </w:p>
        </w:tc>
        <w:tc>
          <w:tcPr>
            <w:tcW w:w="1366" w:type="dxa"/>
          </w:tcPr>
          <w:p w14:paraId="38BE7ABF" w14:textId="194BD721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2B5E52" w:rsidRPr="002B5E52" w14:paraId="1F68A1D1" w14:textId="77777777" w:rsidTr="00E15372">
        <w:trPr>
          <w:trHeight w:val="509"/>
        </w:trPr>
        <w:tc>
          <w:tcPr>
            <w:tcW w:w="3256" w:type="dxa"/>
          </w:tcPr>
          <w:p w14:paraId="551B1D7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3 * Strong faith in god</w:t>
            </w:r>
          </w:p>
        </w:tc>
        <w:tc>
          <w:tcPr>
            <w:tcW w:w="2409" w:type="dxa"/>
          </w:tcPr>
          <w:p w14:paraId="0C4695E2" w14:textId="5F7A632A" w:rsidR="00E843FF" w:rsidRPr="002B5E52" w:rsidRDefault="003E2F6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061.50 (-2.53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</w:p>
        </w:tc>
        <w:tc>
          <w:tcPr>
            <w:tcW w:w="1985" w:type="dxa"/>
          </w:tcPr>
          <w:p w14:paraId="0AF0BA4C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027BC1E" w14:textId="2B15AE2A" w:rsidR="00E843FF" w:rsidRPr="002B5E52" w:rsidRDefault="003E2F6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B5E52" w:rsidRPr="002B5E52" w14:paraId="381912A0" w14:textId="77777777" w:rsidTr="00E15372">
        <w:trPr>
          <w:trHeight w:val="493"/>
        </w:trPr>
        <w:tc>
          <w:tcPr>
            <w:tcW w:w="3256" w:type="dxa"/>
          </w:tcPr>
          <w:p w14:paraId="0C149D6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3 * Socio-economic level of family</w:t>
            </w:r>
          </w:p>
        </w:tc>
        <w:tc>
          <w:tcPr>
            <w:tcW w:w="2409" w:type="dxa"/>
          </w:tcPr>
          <w:p w14:paraId="0DE64C8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712E362" w14:textId="49E4F661" w:rsidR="00E843FF" w:rsidRPr="002B5E52" w:rsidRDefault="0003097E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5.69 (4)</w:t>
            </w:r>
          </w:p>
        </w:tc>
        <w:tc>
          <w:tcPr>
            <w:tcW w:w="1366" w:type="dxa"/>
          </w:tcPr>
          <w:p w14:paraId="0AAA089D" w14:textId="3E342A5A" w:rsidR="00E843FF" w:rsidRPr="002B5E52" w:rsidRDefault="0003097E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00037</w:t>
            </w:r>
          </w:p>
        </w:tc>
      </w:tr>
      <w:tr w:rsidR="002B5E52" w:rsidRPr="002B5E52" w14:paraId="0553B432" w14:textId="77777777" w:rsidTr="00E15372">
        <w:trPr>
          <w:trHeight w:val="493"/>
        </w:trPr>
        <w:tc>
          <w:tcPr>
            <w:tcW w:w="3256" w:type="dxa"/>
          </w:tcPr>
          <w:p w14:paraId="34EC68AE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3 * Highest education level of either parent</w:t>
            </w:r>
          </w:p>
        </w:tc>
        <w:tc>
          <w:tcPr>
            <w:tcW w:w="2409" w:type="dxa"/>
          </w:tcPr>
          <w:p w14:paraId="6C78ABE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C67D52B" w14:textId="002FC4F0" w:rsidR="00E843FF" w:rsidRPr="002B5E52" w:rsidRDefault="005A2EC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.75 (2)</w:t>
            </w:r>
          </w:p>
        </w:tc>
        <w:tc>
          <w:tcPr>
            <w:tcW w:w="1366" w:type="dxa"/>
          </w:tcPr>
          <w:p w14:paraId="6669D66B" w14:textId="5A05432F" w:rsidR="00E843FF" w:rsidRPr="002B5E52" w:rsidRDefault="005A2EC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B5E52" w:rsidRPr="002B5E52" w14:paraId="1DA3C311" w14:textId="77777777" w:rsidTr="00E15372">
        <w:trPr>
          <w:trHeight w:val="509"/>
        </w:trPr>
        <w:tc>
          <w:tcPr>
            <w:tcW w:w="3256" w:type="dxa"/>
          </w:tcPr>
          <w:p w14:paraId="7734962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771A55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DE103F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C61591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0EC30A02" w14:textId="77777777" w:rsidTr="00E15372">
        <w:trPr>
          <w:trHeight w:val="509"/>
        </w:trPr>
        <w:tc>
          <w:tcPr>
            <w:tcW w:w="3256" w:type="dxa"/>
          </w:tcPr>
          <w:p w14:paraId="2E7F126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4 * Sex</w:t>
            </w:r>
          </w:p>
        </w:tc>
        <w:tc>
          <w:tcPr>
            <w:tcW w:w="2409" w:type="dxa"/>
          </w:tcPr>
          <w:p w14:paraId="5BF0FDB6" w14:textId="398B3DD3" w:rsidR="00E843FF" w:rsidRPr="002B5E52" w:rsidRDefault="00394888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906.50 (-1.17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47420D3A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C02494E" w14:textId="113F419D" w:rsidR="00E843FF" w:rsidRPr="002B5E52" w:rsidRDefault="00394888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4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</w:tr>
      <w:tr w:rsidR="002B5E52" w:rsidRPr="002B5E52" w14:paraId="011C0520" w14:textId="77777777" w:rsidTr="00E15372">
        <w:trPr>
          <w:trHeight w:val="493"/>
        </w:trPr>
        <w:tc>
          <w:tcPr>
            <w:tcW w:w="3256" w:type="dxa"/>
          </w:tcPr>
          <w:p w14:paraId="6B63ABF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4 * Study Year</w:t>
            </w:r>
          </w:p>
        </w:tc>
        <w:tc>
          <w:tcPr>
            <w:tcW w:w="2409" w:type="dxa"/>
          </w:tcPr>
          <w:p w14:paraId="69C825BF" w14:textId="69AD0858" w:rsidR="00E843FF" w:rsidRPr="002B5E52" w:rsidRDefault="0053704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286.50 (-0.19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3E5D117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374C0FA" w14:textId="65271BB4" w:rsidR="00E843FF" w:rsidRPr="002B5E52" w:rsidRDefault="0053704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2B5E52" w:rsidRPr="002B5E52" w14:paraId="4E244C27" w14:textId="77777777" w:rsidTr="00E15372">
        <w:trPr>
          <w:trHeight w:val="509"/>
        </w:trPr>
        <w:tc>
          <w:tcPr>
            <w:tcW w:w="3256" w:type="dxa"/>
          </w:tcPr>
          <w:p w14:paraId="2AFD48FC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4 * Permanent Address</w:t>
            </w:r>
          </w:p>
        </w:tc>
        <w:tc>
          <w:tcPr>
            <w:tcW w:w="2409" w:type="dxa"/>
          </w:tcPr>
          <w:p w14:paraId="51E5B36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420632C" w14:textId="13116556" w:rsidR="00E843FF" w:rsidRPr="002B5E52" w:rsidRDefault="00E1537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9.38 (6)</w:t>
            </w:r>
          </w:p>
        </w:tc>
        <w:tc>
          <w:tcPr>
            <w:tcW w:w="1366" w:type="dxa"/>
          </w:tcPr>
          <w:p w14:paraId="198994F5" w14:textId="3F980FA7" w:rsidR="00E843FF" w:rsidRPr="002B5E52" w:rsidRDefault="00E1537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2B5E52" w:rsidRPr="002B5E52" w14:paraId="17C6CFD4" w14:textId="77777777" w:rsidTr="00E15372">
        <w:trPr>
          <w:trHeight w:val="493"/>
        </w:trPr>
        <w:tc>
          <w:tcPr>
            <w:tcW w:w="3256" w:type="dxa"/>
          </w:tcPr>
          <w:p w14:paraId="618A432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4 * Daily exercise/yoga/sports</w:t>
            </w:r>
          </w:p>
        </w:tc>
        <w:tc>
          <w:tcPr>
            <w:tcW w:w="2409" w:type="dxa"/>
          </w:tcPr>
          <w:p w14:paraId="103EA727" w14:textId="321B42DD" w:rsidR="00E843FF" w:rsidRPr="002B5E52" w:rsidRDefault="00757FF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944.50 (-0.89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4E9F4C4C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03EE43D" w14:textId="53FB6E1D" w:rsidR="00E843FF" w:rsidRPr="002B5E52" w:rsidRDefault="00757FF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2B5E52" w:rsidRPr="002B5E52" w14:paraId="6B11AA96" w14:textId="77777777" w:rsidTr="00E15372">
        <w:trPr>
          <w:trHeight w:val="493"/>
        </w:trPr>
        <w:tc>
          <w:tcPr>
            <w:tcW w:w="3256" w:type="dxa"/>
          </w:tcPr>
          <w:p w14:paraId="411FBF6C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4 * Ethnicity</w:t>
            </w:r>
          </w:p>
        </w:tc>
        <w:tc>
          <w:tcPr>
            <w:tcW w:w="2409" w:type="dxa"/>
          </w:tcPr>
          <w:p w14:paraId="79FF700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77A3FB8" w14:textId="3E5B8623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.56 (5)</w:t>
            </w:r>
          </w:p>
        </w:tc>
        <w:tc>
          <w:tcPr>
            <w:tcW w:w="1366" w:type="dxa"/>
          </w:tcPr>
          <w:p w14:paraId="07EB5B13" w14:textId="3DBBD20D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2B5E52" w:rsidRPr="002B5E52" w14:paraId="14156805" w14:textId="77777777" w:rsidTr="00E15372">
        <w:trPr>
          <w:trHeight w:val="509"/>
        </w:trPr>
        <w:tc>
          <w:tcPr>
            <w:tcW w:w="3256" w:type="dxa"/>
          </w:tcPr>
          <w:p w14:paraId="1FCA2FA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4 * Strong faith in god</w:t>
            </w:r>
          </w:p>
        </w:tc>
        <w:tc>
          <w:tcPr>
            <w:tcW w:w="2409" w:type="dxa"/>
          </w:tcPr>
          <w:p w14:paraId="2A9320EA" w14:textId="17B0AFFC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537.50 (-1.01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</w:p>
        </w:tc>
        <w:tc>
          <w:tcPr>
            <w:tcW w:w="1985" w:type="dxa"/>
          </w:tcPr>
          <w:p w14:paraId="6962858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3A961B1" w14:textId="6D4AEB59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2B5E52" w:rsidRPr="002B5E52" w14:paraId="440592AB" w14:textId="77777777" w:rsidTr="00E15372">
        <w:trPr>
          <w:trHeight w:val="493"/>
        </w:trPr>
        <w:tc>
          <w:tcPr>
            <w:tcW w:w="3256" w:type="dxa"/>
          </w:tcPr>
          <w:p w14:paraId="14443B7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4 * Socio-economic level of family</w:t>
            </w:r>
          </w:p>
        </w:tc>
        <w:tc>
          <w:tcPr>
            <w:tcW w:w="2409" w:type="dxa"/>
          </w:tcPr>
          <w:p w14:paraId="18A93DA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FAF4D8B" w14:textId="086B02F4" w:rsidR="00E843FF" w:rsidRPr="002B5E52" w:rsidRDefault="0003097E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6.80 (4)</w:t>
            </w:r>
          </w:p>
        </w:tc>
        <w:tc>
          <w:tcPr>
            <w:tcW w:w="1366" w:type="dxa"/>
          </w:tcPr>
          <w:p w14:paraId="733E9C78" w14:textId="265D6B1C" w:rsidR="00E843FF" w:rsidRPr="002B5E52" w:rsidRDefault="0003097E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2B5E52" w:rsidRPr="002B5E52" w14:paraId="1C75409F" w14:textId="77777777" w:rsidTr="00E15372">
        <w:trPr>
          <w:trHeight w:val="493"/>
        </w:trPr>
        <w:tc>
          <w:tcPr>
            <w:tcW w:w="3256" w:type="dxa"/>
          </w:tcPr>
          <w:p w14:paraId="24D8735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4 * Highest education level of either parent</w:t>
            </w:r>
          </w:p>
        </w:tc>
        <w:tc>
          <w:tcPr>
            <w:tcW w:w="2409" w:type="dxa"/>
          </w:tcPr>
          <w:p w14:paraId="1ECD22C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EBAF34C" w14:textId="53F9394E" w:rsidR="00E843FF" w:rsidRPr="002B5E52" w:rsidRDefault="005A2EC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8 (2)</w:t>
            </w:r>
          </w:p>
        </w:tc>
        <w:tc>
          <w:tcPr>
            <w:tcW w:w="1366" w:type="dxa"/>
          </w:tcPr>
          <w:p w14:paraId="25147265" w14:textId="26B8424D" w:rsidR="00E843FF" w:rsidRPr="002B5E52" w:rsidRDefault="005A2EC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2B5E52" w:rsidRPr="002B5E52" w14:paraId="0BA78255" w14:textId="77777777" w:rsidTr="00E15372">
        <w:trPr>
          <w:trHeight w:val="509"/>
        </w:trPr>
        <w:tc>
          <w:tcPr>
            <w:tcW w:w="3256" w:type="dxa"/>
          </w:tcPr>
          <w:p w14:paraId="593CC28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AFF28FC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9D3F5A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3840B0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5442C3E9" w14:textId="77777777" w:rsidTr="00E15372">
        <w:trPr>
          <w:trHeight w:val="493"/>
        </w:trPr>
        <w:tc>
          <w:tcPr>
            <w:tcW w:w="3256" w:type="dxa"/>
          </w:tcPr>
          <w:p w14:paraId="6459C29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5 * Sex</w:t>
            </w:r>
          </w:p>
        </w:tc>
        <w:tc>
          <w:tcPr>
            <w:tcW w:w="2409" w:type="dxa"/>
          </w:tcPr>
          <w:p w14:paraId="628C401A" w14:textId="4F924825" w:rsidR="00E843FF" w:rsidRPr="002B5E52" w:rsidRDefault="009E757B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683.50 (-1.68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="00777F4B"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3984065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8F3990A" w14:textId="2A87BABA" w:rsidR="00E843FF" w:rsidRPr="002B5E52" w:rsidRDefault="009E757B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2B5E52" w:rsidRPr="002B5E52" w14:paraId="32CD242B" w14:textId="77777777" w:rsidTr="00E15372">
        <w:trPr>
          <w:trHeight w:val="509"/>
        </w:trPr>
        <w:tc>
          <w:tcPr>
            <w:tcW w:w="3256" w:type="dxa"/>
          </w:tcPr>
          <w:p w14:paraId="2062B31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5 * Study Year</w:t>
            </w:r>
          </w:p>
        </w:tc>
        <w:tc>
          <w:tcPr>
            <w:tcW w:w="2409" w:type="dxa"/>
          </w:tcPr>
          <w:p w14:paraId="057D2CFC" w14:textId="2743263B" w:rsidR="00E843FF" w:rsidRPr="002B5E52" w:rsidRDefault="009E757B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077.50 (-0.73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</w:p>
        </w:tc>
        <w:tc>
          <w:tcPr>
            <w:tcW w:w="1985" w:type="dxa"/>
          </w:tcPr>
          <w:p w14:paraId="2E3378C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7ADD4E6" w14:textId="2EA56311" w:rsidR="00E843FF" w:rsidRPr="002B5E52" w:rsidRDefault="009E757B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2B5E52" w:rsidRPr="002B5E52" w14:paraId="14D0F247" w14:textId="77777777" w:rsidTr="00E15372">
        <w:trPr>
          <w:trHeight w:val="493"/>
        </w:trPr>
        <w:tc>
          <w:tcPr>
            <w:tcW w:w="3256" w:type="dxa"/>
          </w:tcPr>
          <w:p w14:paraId="02F14A5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5 * Permanent Address</w:t>
            </w:r>
          </w:p>
        </w:tc>
        <w:tc>
          <w:tcPr>
            <w:tcW w:w="2409" w:type="dxa"/>
          </w:tcPr>
          <w:p w14:paraId="7DBD680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64BF95B" w14:textId="0F828977" w:rsidR="00E843FF" w:rsidRPr="002B5E52" w:rsidRDefault="00E1537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.25 (6)</w:t>
            </w:r>
          </w:p>
        </w:tc>
        <w:tc>
          <w:tcPr>
            <w:tcW w:w="1366" w:type="dxa"/>
          </w:tcPr>
          <w:p w14:paraId="0BAA06BB" w14:textId="2B8FF6CB" w:rsidR="00E843FF" w:rsidRPr="002B5E52" w:rsidRDefault="00E1537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2B5E52" w:rsidRPr="002B5E52" w14:paraId="00FD32A6" w14:textId="77777777" w:rsidTr="00E15372">
        <w:trPr>
          <w:trHeight w:val="493"/>
        </w:trPr>
        <w:tc>
          <w:tcPr>
            <w:tcW w:w="3256" w:type="dxa"/>
          </w:tcPr>
          <w:p w14:paraId="2EEB461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5 * Daily exercise/yoga/sports</w:t>
            </w:r>
          </w:p>
        </w:tc>
        <w:tc>
          <w:tcPr>
            <w:tcW w:w="2409" w:type="dxa"/>
          </w:tcPr>
          <w:p w14:paraId="12EBBD77" w14:textId="30DBD151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086.50 (-0.47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78D0360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6B676EC" w14:textId="219AECC1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2B5E52" w:rsidRPr="002B5E52" w14:paraId="7AA0C80B" w14:textId="77777777" w:rsidTr="00E15372">
        <w:trPr>
          <w:trHeight w:val="509"/>
        </w:trPr>
        <w:tc>
          <w:tcPr>
            <w:tcW w:w="3256" w:type="dxa"/>
          </w:tcPr>
          <w:p w14:paraId="0C8CC7E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5 * Ethnicity</w:t>
            </w:r>
          </w:p>
        </w:tc>
        <w:tc>
          <w:tcPr>
            <w:tcW w:w="2409" w:type="dxa"/>
          </w:tcPr>
          <w:p w14:paraId="0FDD81E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FCC19A5" w14:textId="322CEC21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6.87 (5)</w:t>
            </w:r>
          </w:p>
        </w:tc>
        <w:tc>
          <w:tcPr>
            <w:tcW w:w="1366" w:type="dxa"/>
          </w:tcPr>
          <w:p w14:paraId="1400B808" w14:textId="63FEE19D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2B5E52" w:rsidRPr="002B5E52" w14:paraId="376C34F1" w14:textId="77777777" w:rsidTr="00E15372">
        <w:trPr>
          <w:trHeight w:val="493"/>
        </w:trPr>
        <w:tc>
          <w:tcPr>
            <w:tcW w:w="3256" w:type="dxa"/>
          </w:tcPr>
          <w:p w14:paraId="0527569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5 * Strong faith in god</w:t>
            </w:r>
          </w:p>
        </w:tc>
        <w:tc>
          <w:tcPr>
            <w:tcW w:w="2409" w:type="dxa"/>
          </w:tcPr>
          <w:p w14:paraId="5131BDCA" w14:textId="01B43524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800.00 (-0.05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7C4ACD8A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CBC1B32" w14:textId="1D082300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2B5E52" w:rsidRPr="002B5E52" w14:paraId="77212945" w14:textId="77777777" w:rsidTr="00E15372">
        <w:trPr>
          <w:trHeight w:val="493"/>
        </w:trPr>
        <w:tc>
          <w:tcPr>
            <w:tcW w:w="3256" w:type="dxa"/>
          </w:tcPr>
          <w:p w14:paraId="4D37CAF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5 * Socio-economic level of family</w:t>
            </w:r>
          </w:p>
        </w:tc>
        <w:tc>
          <w:tcPr>
            <w:tcW w:w="2409" w:type="dxa"/>
          </w:tcPr>
          <w:p w14:paraId="7072D95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1080C57" w14:textId="7AD6E1A5" w:rsidR="00E843FF" w:rsidRPr="002B5E52" w:rsidRDefault="0003097E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.62 (4)</w:t>
            </w:r>
          </w:p>
        </w:tc>
        <w:tc>
          <w:tcPr>
            <w:tcW w:w="1366" w:type="dxa"/>
          </w:tcPr>
          <w:p w14:paraId="2CCE084C" w14:textId="655E2BAE" w:rsidR="00E843FF" w:rsidRPr="002B5E52" w:rsidRDefault="0003097E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2B5E52" w:rsidRPr="002B5E52" w14:paraId="50790FA5" w14:textId="77777777" w:rsidTr="00E15372">
        <w:trPr>
          <w:trHeight w:val="509"/>
        </w:trPr>
        <w:tc>
          <w:tcPr>
            <w:tcW w:w="3256" w:type="dxa"/>
          </w:tcPr>
          <w:p w14:paraId="4E39235B" w14:textId="52BB4569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Q5 * Highest education level of either parent</w:t>
            </w: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010E2FDB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84E9736" w14:textId="7D0DE66E" w:rsidR="00944E86" w:rsidRPr="002B5E52" w:rsidRDefault="005A2ECA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.37 (2)</w:t>
            </w:r>
          </w:p>
        </w:tc>
        <w:tc>
          <w:tcPr>
            <w:tcW w:w="1366" w:type="dxa"/>
          </w:tcPr>
          <w:p w14:paraId="1A0BC45E" w14:textId="4ACE8B30" w:rsidR="00944E86" w:rsidRPr="002B5E52" w:rsidRDefault="005A2ECA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2B5E52" w:rsidRPr="002B5E52" w14:paraId="5629AEF3" w14:textId="77777777" w:rsidTr="00E15372">
        <w:trPr>
          <w:trHeight w:val="509"/>
        </w:trPr>
        <w:tc>
          <w:tcPr>
            <w:tcW w:w="3256" w:type="dxa"/>
          </w:tcPr>
          <w:p w14:paraId="5567DA1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C2745E2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9B09D2E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78AE2BF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7A9DE1CE" w14:textId="77777777" w:rsidTr="00E15372">
        <w:trPr>
          <w:trHeight w:val="493"/>
        </w:trPr>
        <w:tc>
          <w:tcPr>
            <w:tcW w:w="3256" w:type="dxa"/>
          </w:tcPr>
          <w:p w14:paraId="3E24BDC7" w14:textId="77777777" w:rsidR="009E757B" w:rsidRPr="002B5E52" w:rsidRDefault="009E757B" w:rsidP="009E757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6 * Sex</w:t>
            </w:r>
          </w:p>
        </w:tc>
        <w:tc>
          <w:tcPr>
            <w:tcW w:w="2409" w:type="dxa"/>
          </w:tcPr>
          <w:p w14:paraId="229150DD" w14:textId="32912DFD" w:rsidR="009E757B" w:rsidRPr="002B5E52" w:rsidRDefault="009E757B" w:rsidP="009E757B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684.50 (-1.67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3BD80008" w14:textId="77777777" w:rsidR="009E757B" w:rsidRPr="002B5E52" w:rsidRDefault="009E757B" w:rsidP="009E757B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8861343" w14:textId="069E0646" w:rsidR="009E757B" w:rsidRPr="002B5E52" w:rsidRDefault="009E757B" w:rsidP="009E757B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2B5E52" w:rsidRPr="002B5E52" w14:paraId="728DC455" w14:textId="77777777" w:rsidTr="00E15372">
        <w:trPr>
          <w:trHeight w:val="509"/>
        </w:trPr>
        <w:tc>
          <w:tcPr>
            <w:tcW w:w="3256" w:type="dxa"/>
          </w:tcPr>
          <w:p w14:paraId="15EC8E54" w14:textId="77777777" w:rsidR="009E757B" w:rsidRPr="002B5E52" w:rsidRDefault="009E757B" w:rsidP="009E757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6 * Study Year</w:t>
            </w:r>
          </w:p>
        </w:tc>
        <w:tc>
          <w:tcPr>
            <w:tcW w:w="2409" w:type="dxa"/>
          </w:tcPr>
          <w:p w14:paraId="2F1CF4F9" w14:textId="42BB6BD1" w:rsidR="009E757B" w:rsidRPr="002B5E52" w:rsidRDefault="009E757B" w:rsidP="009E757B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134.50 (-0.58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04EEC0BD" w14:textId="77777777" w:rsidR="009E757B" w:rsidRPr="002B5E52" w:rsidRDefault="009E757B" w:rsidP="009E757B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664C2B0" w14:textId="2B23FDCE" w:rsidR="009E757B" w:rsidRPr="002B5E52" w:rsidRDefault="009E757B" w:rsidP="009E757B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2B5E52" w:rsidRPr="002B5E52" w14:paraId="36679AC3" w14:textId="77777777" w:rsidTr="00E15372">
        <w:trPr>
          <w:trHeight w:val="493"/>
        </w:trPr>
        <w:tc>
          <w:tcPr>
            <w:tcW w:w="3256" w:type="dxa"/>
          </w:tcPr>
          <w:p w14:paraId="43B1EE6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6 * Permanent Address</w:t>
            </w:r>
          </w:p>
        </w:tc>
        <w:tc>
          <w:tcPr>
            <w:tcW w:w="2409" w:type="dxa"/>
          </w:tcPr>
          <w:p w14:paraId="1C13090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14E532C" w14:textId="0F141905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.38 (6)</w:t>
            </w:r>
          </w:p>
        </w:tc>
        <w:tc>
          <w:tcPr>
            <w:tcW w:w="1366" w:type="dxa"/>
          </w:tcPr>
          <w:p w14:paraId="54D97B9A" w14:textId="2003C04B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2B5E52" w:rsidRPr="002B5E52" w14:paraId="4940A89D" w14:textId="77777777" w:rsidTr="00E15372">
        <w:trPr>
          <w:trHeight w:val="493"/>
        </w:trPr>
        <w:tc>
          <w:tcPr>
            <w:tcW w:w="3256" w:type="dxa"/>
          </w:tcPr>
          <w:p w14:paraId="3FA9002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6 * Daily exercise/yoga/sports</w:t>
            </w:r>
          </w:p>
        </w:tc>
        <w:tc>
          <w:tcPr>
            <w:tcW w:w="2409" w:type="dxa"/>
          </w:tcPr>
          <w:p w14:paraId="5178E0A4" w14:textId="59D759FA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079.00 (-2.93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254EDE0E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DA976D5" w14:textId="11A568C6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2B5E52" w:rsidRPr="002B5E52" w14:paraId="2AE3011D" w14:textId="77777777" w:rsidTr="00E15372">
        <w:trPr>
          <w:trHeight w:val="509"/>
        </w:trPr>
        <w:tc>
          <w:tcPr>
            <w:tcW w:w="3256" w:type="dxa"/>
          </w:tcPr>
          <w:p w14:paraId="509163B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6 * Ethnicity</w:t>
            </w:r>
          </w:p>
        </w:tc>
        <w:tc>
          <w:tcPr>
            <w:tcW w:w="2409" w:type="dxa"/>
          </w:tcPr>
          <w:p w14:paraId="74AAD3F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892BA4B" w14:textId="2F465A14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.15 (5)</w:t>
            </w:r>
          </w:p>
        </w:tc>
        <w:tc>
          <w:tcPr>
            <w:tcW w:w="1366" w:type="dxa"/>
          </w:tcPr>
          <w:p w14:paraId="1001A9FD" w14:textId="648598F9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2B5E52" w:rsidRPr="002B5E52" w14:paraId="3AC84D1E" w14:textId="77777777" w:rsidTr="00E15372">
        <w:trPr>
          <w:trHeight w:val="493"/>
        </w:trPr>
        <w:tc>
          <w:tcPr>
            <w:tcW w:w="3256" w:type="dxa"/>
          </w:tcPr>
          <w:p w14:paraId="61AE83D5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6 * Strong faith in god</w:t>
            </w:r>
          </w:p>
        </w:tc>
        <w:tc>
          <w:tcPr>
            <w:tcW w:w="2409" w:type="dxa"/>
          </w:tcPr>
          <w:p w14:paraId="7F047B76" w14:textId="707C6CF7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491.50 (-1.08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</w:p>
        </w:tc>
        <w:tc>
          <w:tcPr>
            <w:tcW w:w="1985" w:type="dxa"/>
          </w:tcPr>
          <w:p w14:paraId="6A014C1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ED0C953" w14:textId="1F7029C3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2B5E52" w:rsidRPr="002B5E52" w14:paraId="7F772320" w14:textId="77777777" w:rsidTr="00E15372">
        <w:trPr>
          <w:trHeight w:val="493"/>
        </w:trPr>
        <w:tc>
          <w:tcPr>
            <w:tcW w:w="3256" w:type="dxa"/>
          </w:tcPr>
          <w:p w14:paraId="31435B2E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6 * Socio-economic level of family</w:t>
            </w:r>
          </w:p>
        </w:tc>
        <w:tc>
          <w:tcPr>
            <w:tcW w:w="2409" w:type="dxa"/>
          </w:tcPr>
          <w:p w14:paraId="000DC10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AB3617E" w14:textId="0E09A6B0" w:rsidR="00E843FF" w:rsidRPr="002B5E52" w:rsidRDefault="0003097E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.82 (4)</w:t>
            </w:r>
          </w:p>
        </w:tc>
        <w:tc>
          <w:tcPr>
            <w:tcW w:w="1366" w:type="dxa"/>
          </w:tcPr>
          <w:p w14:paraId="3EAFF5D8" w14:textId="7F08E346" w:rsidR="00E843FF" w:rsidRPr="002B5E52" w:rsidRDefault="0003097E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2B5E52" w:rsidRPr="002B5E52" w14:paraId="3FDF4B3E" w14:textId="77777777" w:rsidTr="00E15372">
        <w:trPr>
          <w:trHeight w:val="509"/>
        </w:trPr>
        <w:tc>
          <w:tcPr>
            <w:tcW w:w="3256" w:type="dxa"/>
          </w:tcPr>
          <w:p w14:paraId="188B83A7" w14:textId="7562BBBC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6 * Highest education level of either parent</w:t>
            </w: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3B466F6A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82D15DE" w14:textId="338C07FB" w:rsidR="00944E86" w:rsidRPr="002B5E52" w:rsidRDefault="005A2ECA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.10 (2)</w:t>
            </w:r>
          </w:p>
        </w:tc>
        <w:tc>
          <w:tcPr>
            <w:tcW w:w="1366" w:type="dxa"/>
          </w:tcPr>
          <w:p w14:paraId="14ACAFC1" w14:textId="6B94B5A9" w:rsidR="00944E86" w:rsidRPr="002B5E52" w:rsidRDefault="005A2ECA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2B5E52" w:rsidRPr="002B5E52" w14:paraId="6F69EB57" w14:textId="77777777" w:rsidTr="00E15372">
        <w:trPr>
          <w:trHeight w:val="509"/>
        </w:trPr>
        <w:tc>
          <w:tcPr>
            <w:tcW w:w="3256" w:type="dxa"/>
          </w:tcPr>
          <w:p w14:paraId="4D6FAE58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0803D1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2B53E86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E2C9556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6EC5A273" w14:textId="77777777" w:rsidTr="00E15372">
        <w:trPr>
          <w:trHeight w:val="493"/>
        </w:trPr>
        <w:tc>
          <w:tcPr>
            <w:tcW w:w="3256" w:type="dxa"/>
          </w:tcPr>
          <w:p w14:paraId="1275FBF5" w14:textId="77777777" w:rsidR="008B5880" w:rsidRPr="002B5E52" w:rsidRDefault="008B5880" w:rsidP="008B5880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7 * Sex</w:t>
            </w:r>
          </w:p>
        </w:tc>
        <w:tc>
          <w:tcPr>
            <w:tcW w:w="2409" w:type="dxa"/>
          </w:tcPr>
          <w:p w14:paraId="534FAB03" w14:textId="300AF50B" w:rsidR="008B5880" w:rsidRPr="002B5E52" w:rsidRDefault="008B5880" w:rsidP="008B588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659.50 (-1.77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32607718" w14:textId="77777777" w:rsidR="008B5880" w:rsidRPr="002B5E52" w:rsidRDefault="008B5880" w:rsidP="008B588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39C5A7DD" w14:textId="2F676C4E" w:rsidR="008B5880" w:rsidRPr="002B5E52" w:rsidRDefault="008B5880" w:rsidP="008B588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2B5E52" w:rsidRPr="002B5E52" w14:paraId="05936FAE" w14:textId="77777777" w:rsidTr="00E15372">
        <w:trPr>
          <w:trHeight w:val="509"/>
        </w:trPr>
        <w:tc>
          <w:tcPr>
            <w:tcW w:w="3256" w:type="dxa"/>
          </w:tcPr>
          <w:p w14:paraId="2EF5F576" w14:textId="77777777" w:rsidR="008B5880" w:rsidRPr="002B5E52" w:rsidRDefault="008B5880" w:rsidP="008B5880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7 * Study Year</w:t>
            </w:r>
          </w:p>
        </w:tc>
        <w:tc>
          <w:tcPr>
            <w:tcW w:w="2409" w:type="dxa"/>
          </w:tcPr>
          <w:p w14:paraId="2CD6880F" w14:textId="6AF85918" w:rsidR="008B5880" w:rsidRPr="002B5E52" w:rsidRDefault="008B5880" w:rsidP="008B588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074.50 (-0.75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3D2E7945" w14:textId="77777777" w:rsidR="008B5880" w:rsidRPr="002B5E52" w:rsidRDefault="008B5880" w:rsidP="008B588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3AEF3365" w14:textId="547EDC9D" w:rsidR="008B5880" w:rsidRPr="002B5E52" w:rsidRDefault="008B5880" w:rsidP="008B588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2B5E52" w:rsidRPr="002B5E52" w14:paraId="581957B4" w14:textId="77777777" w:rsidTr="00E15372">
        <w:trPr>
          <w:trHeight w:val="493"/>
        </w:trPr>
        <w:tc>
          <w:tcPr>
            <w:tcW w:w="3256" w:type="dxa"/>
          </w:tcPr>
          <w:p w14:paraId="04300C5A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7 * Permanent Address</w:t>
            </w:r>
          </w:p>
        </w:tc>
        <w:tc>
          <w:tcPr>
            <w:tcW w:w="2409" w:type="dxa"/>
          </w:tcPr>
          <w:p w14:paraId="42569DA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FEA0787" w14:textId="45BEF188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.39 (6)</w:t>
            </w:r>
          </w:p>
        </w:tc>
        <w:tc>
          <w:tcPr>
            <w:tcW w:w="1366" w:type="dxa"/>
          </w:tcPr>
          <w:p w14:paraId="202F77F3" w14:textId="00E35CE9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2B5E52" w:rsidRPr="002B5E52" w14:paraId="689732FD" w14:textId="77777777" w:rsidTr="00E15372">
        <w:trPr>
          <w:trHeight w:val="493"/>
        </w:trPr>
        <w:tc>
          <w:tcPr>
            <w:tcW w:w="3256" w:type="dxa"/>
          </w:tcPr>
          <w:p w14:paraId="5F46779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7 * Daily exercise/yoga/sports</w:t>
            </w:r>
          </w:p>
        </w:tc>
        <w:tc>
          <w:tcPr>
            <w:tcW w:w="2409" w:type="dxa"/>
          </w:tcPr>
          <w:p w14:paraId="2D66EEF1" w14:textId="20735E31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173.50 (-0.26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60E95C8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738FA418" w14:textId="771BA453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2B5E52" w:rsidRPr="002B5E52" w14:paraId="131106EA" w14:textId="77777777" w:rsidTr="00E15372">
        <w:trPr>
          <w:trHeight w:val="509"/>
        </w:trPr>
        <w:tc>
          <w:tcPr>
            <w:tcW w:w="3256" w:type="dxa"/>
          </w:tcPr>
          <w:p w14:paraId="0B8C00E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7 * Ethnicity</w:t>
            </w:r>
          </w:p>
        </w:tc>
        <w:tc>
          <w:tcPr>
            <w:tcW w:w="2409" w:type="dxa"/>
          </w:tcPr>
          <w:p w14:paraId="150C8F5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DE2DCA3" w14:textId="13A99ED7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6.62 (5)</w:t>
            </w:r>
          </w:p>
        </w:tc>
        <w:tc>
          <w:tcPr>
            <w:tcW w:w="1366" w:type="dxa"/>
          </w:tcPr>
          <w:p w14:paraId="23371443" w14:textId="037C6FFA" w:rsidR="00E843FF" w:rsidRPr="002B5E52" w:rsidRDefault="006520C2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2B5E52" w:rsidRPr="002B5E52" w14:paraId="09A7E522" w14:textId="77777777" w:rsidTr="00E15372">
        <w:trPr>
          <w:trHeight w:val="493"/>
        </w:trPr>
        <w:tc>
          <w:tcPr>
            <w:tcW w:w="3256" w:type="dxa"/>
          </w:tcPr>
          <w:p w14:paraId="0F42F7C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7 * Strong faith in god</w:t>
            </w:r>
          </w:p>
        </w:tc>
        <w:tc>
          <w:tcPr>
            <w:tcW w:w="2409" w:type="dxa"/>
          </w:tcPr>
          <w:p w14:paraId="1729678A" w14:textId="7E38ED53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657.00 (-0.54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</w:p>
        </w:tc>
        <w:tc>
          <w:tcPr>
            <w:tcW w:w="1985" w:type="dxa"/>
          </w:tcPr>
          <w:p w14:paraId="2A75DA7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64B166C" w14:textId="312616B9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2B5E52" w:rsidRPr="002B5E52" w14:paraId="3814F0D9" w14:textId="77777777" w:rsidTr="00E15372">
        <w:trPr>
          <w:trHeight w:val="493"/>
        </w:trPr>
        <w:tc>
          <w:tcPr>
            <w:tcW w:w="3256" w:type="dxa"/>
          </w:tcPr>
          <w:p w14:paraId="090E102A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7 * Socio-economic level of family</w:t>
            </w:r>
          </w:p>
        </w:tc>
        <w:tc>
          <w:tcPr>
            <w:tcW w:w="2409" w:type="dxa"/>
          </w:tcPr>
          <w:p w14:paraId="7B8EC15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E9B4B1F" w14:textId="475DE9EC" w:rsidR="00E843FF" w:rsidRPr="002B5E52" w:rsidRDefault="00075304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3.57 (4)</w:t>
            </w:r>
          </w:p>
        </w:tc>
        <w:tc>
          <w:tcPr>
            <w:tcW w:w="1366" w:type="dxa"/>
          </w:tcPr>
          <w:p w14:paraId="169DA022" w14:textId="548379A9" w:rsidR="00E843FF" w:rsidRPr="002B5E52" w:rsidRDefault="00075304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B5E52" w:rsidRPr="002B5E52" w14:paraId="36C57B27" w14:textId="77777777" w:rsidTr="00E15372">
        <w:trPr>
          <w:trHeight w:val="509"/>
        </w:trPr>
        <w:tc>
          <w:tcPr>
            <w:tcW w:w="3256" w:type="dxa"/>
          </w:tcPr>
          <w:p w14:paraId="16688D07" w14:textId="67C91F65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7 * Highest education level of either parent</w:t>
            </w: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43F6F100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3887453" w14:textId="7397F275" w:rsidR="00944E86" w:rsidRPr="002B5E52" w:rsidRDefault="005A2ECA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2.12 (2)</w:t>
            </w:r>
          </w:p>
        </w:tc>
        <w:tc>
          <w:tcPr>
            <w:tcW w:w="1366" w:type="dxa"/>
          </w:tcPr>
          <w:p w14:paraId="54E3807F" w14:textId="7A91A511" w:rsidR="00944E86" w:rsidRPr="002B5E52" w:rsidRDefault="005A2ECA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02332</w:t>
            </w:r>
          </w:p>
        </w:tc>
      </w:tr>
      <w:tr w:rsidR="002B5E52" w:rsidRPr="002B5E52" w14:paraId="4E5B4A00" w14:textId="77777777" w:rsidTr="00E15372">
        <w:trPr>
          <w:trHeight w:val="509"/>
        </w:trPr>
        <w:tc>
          <w:tcPr>
            <w:tcW w:w="3256" w:type="dxa"/>
          </w:tcPr>
          <w:p w14:paraId="1ABC8D17" w14:textId="77777777" w:rsidR="00944E86" w:rsidRPr="002B5E52" w:rsidRDefault="00944E86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E7D7B01" w14:textId="77777777" w:rsidR="00944E86" w:rsidRPr="002B5E52" w:rsidRDefault="00944E8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EE4B26D" w14:textId="77777777" w:rsidR="00944E86" w:rsidRPr="002B5E52" w:rsidRDefault="00944E8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69DCA00" w14:textId="77777777" w:rsidR="00944E86" w:rsidRPr="002B5E52" w:rsidRDefault="00944E8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1E2F1204" w14:textId="77777777" w:rsidTr="00E15372">
        <w:trPr>
          <w:trHeight w:val="509"/>
        </w:trPr>
        <w:tc>
          <w:tcPr>
            <w:tcW w:w="3256" w:type="dxa"/>
          </w:tcPr>
          <w:p w14:paraId="51125A0A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8 * Sex</w:t>
            </w:r>
          </w:p>
        </w:tc>
        <w:tc>
          <w:tcPr>
            <w:tcW w:w="2409" w:type="dxa"/>
          </w:tcPr>
          <w:p w14:paraId="4815076D" w14:textId="7E779181" w:rsidR="00E843FF" w:rsidRPr="002B5E52" w:rsidRDefault="0089388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478.00 (-2.32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69CAB99C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13F8DC9" w14:textId="2F2857F1" w:rsidR="00E843FF" w:rsidRPr="002B5E52" w:rsidRDefault="0089388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B5E52" w:rsidRPr="002B5E52" w14:paraId="056D9A71" w14:textId="77777777" w:rsidTr="00E15372">
        <w:trPr>
          <w:trHeight w:val="493"/>
        </w:trPr>
        <w:tc>
          <w:tcPr>
            <w:tcW w:w="3256" w:type="dxa"/>
          </w:tcPr>
          <w:p w14:paraId="0ED2ED8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8 * Study Year</w:t>
            </w:r>
          </w:p>
        </w:tc>
        <w:tc>
          <w:tcPr>
            <w:tcW w:w="2409" w:type="dxa"/>
          </w:tcPr>
          <w:p w14:paraId="4CF05313" w14:textId="3320A6F1" w:rsidR="00E843FF" w:rsidRPr="002B5E52" w:rsidRDefault="008B5880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661.50 (-1.92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3AAFEEB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A65FB7D" w14:textId="57FEFCBD" w:rsidR="00E843FF" w:rsidRPr="002B5E52" w:rsidRDefault="008B5880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B5E52" w:rsidRPr="002B5E52" w14:paraId="54B98E33" w14:textId="77777777" w:rsidTr="00E15372">
        <w:trPr>
          <w:trHeight w:val="509"/>
        </w:trPr>
        <w:tc>
          <w:tcPr>
            <w:tcW w:w="3256" w:type="dxa"/>
          </w:tcPr>
          <w:p w14:paraId="58CAA51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8 * Permanent Address</w:t>
            </w:r>
          </w:p>
        </w:tc>
        <w:tc>
          <w:tcPr>
            <w:tcW w:w="2409" w:type="dxa"/>
          </w:tcPr>
          <w:p w14:paraId="712C142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30D3FB5" w14:textId="38F019B5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.26 (6)</w:t>
            </w:r>
          </w:p>
        </w:tc>
        <w:tc>
          <w:tcPr>
            <w:tcW w:w="1366" w:type="dxa"/>
          </w:tcPr>
          <w:p w14:paraId="6E51D732" w14:textId="02422183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2B5E52" w:rsidRPr="002B5E52" w14:paraId="7C006A5B" w14:textId="77777777" w:rsidTr="00E15372">
        <w:trPr>
          <w:trHeight w:val="493"/>
        </w:trPr>
        <w:tc>
          <w:tcPr>
            <w:tcW w:w="3256" w:type="dxa"/>
          </w:tcPr>
          <w:p w14:paraId="6D91303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Q8 * Daily exercise/yoga/sports</w:t>
            </w:r>
          </w:p>
        </w:tc>
        <w:tc>
          <w:tcPr>
            <w:tcW w:w="2409" w:type="dxa"/>
          </w:tcPr>
          <w:p w14:paraId="75F47BB5" w14:textId="3BBE3B39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051.50 (-0.58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3F3AD02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E505CAE" w14:textId="6E522913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2B5E52" w:rsidRPr="002B5E52" w14:paraId="167CA1A2" w14:textId="77777777" w:rsidTr="00E15372">
        <w:trPr>
          <w:trHeight w:val="493"/>
        </w:trPr>
        <w:tc>
          <w:tcPr>
            <w:tcW w:w="3256" w:type="dxa"/>
          </w:tcPr>
          <w:p w14:paraId="36FD1B85" w14:textId="77777777" w:rsidR="006520C2" w:rsidRPr="002B5E52" w:rsidRDefault="006520C2" w:rsidP="006520C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8 * Ethnicity</w:t>
            </w:r>
          </w:p>
        </w:tc>
        <w:tc>
          <w:tcPr>
            <w:tcW w:w="2409" w:type="dxa"/>
          </w:tcPr>
          <w:p w14:paraId="27159DE7" w14:textId="77777777" w:rsidR="006520C2" w:rsidRPr="002B5E52" w:rsidRDefault="006520C2" w:rsidP="006520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3575F91" w14:textId="25DC54B2" w:rsidR="006520C2" w:rsidRPr="002B5E52" w:rsidRDefault="006520C2" w:rsidP="006520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.73 (5)</w:t>
            </w:r>
          </w:p>
        </w:tc>
        <w:tc>
          <w:tcPr>
            <w:tcW w:w="1366" w:type="dxa"/>
          </w:tcPr>
          <w:p w14:paraId="49F9FD71" w14:textId="10A9F4C7" w:rsidR="006520C2" w:rsidRPr="002B5E52" w:rsidRDefault="006520C2" w:rsidP="006520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2B5E52" w:rsidRPr="002B5E52" w14:paraId="2FB95E63" w14:textId="77777777" w:rsidTr="00E15372">
        <w:trPr>
          <w:trHeight w:val="509"/>
        </w:trPr>
        <w:tc>
          <w:tcPr>
            <w:tcW w:w="3256" w:type="dxa"/>
          </w:tcPr>
          <w:p w14:paraId="4651859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8 * Strong faith in god</w:t>
            </w:r>
          </w:p>
        </w:tc>
        <w:tc>
          <w:tcPr>
            <w:tcW w:w="2409" w:type="dxa"/>
          </w:tcPr>
          <w:p w14:paraId="407DCA9E" w14:textId="1329ED32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787.50 (-0.10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</w:p>
        </w:tc>
        <w:tc>
          <w:tcPr>
            <w:tcW w:w="1985" w:type="dxa"/>
          </w:tcPr>
          <w:p w14:paraId="34D2D90E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7DDB6C5" w14:textId="53E4FE01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2B5E52" w:rsidRPr="002B5E52" w14:paraId="41C3BBEA" w14:textId="77777777" w:rsidTr="00E15372">
        <w:trPr>
          <w:trHeight w:val="493"/>
        </w:trPr>
        <w:tc>
          <w:tcPr>
            <w:tcW w:w="3256" w:type="dxa"/>
          </w:tcPr>
          <w:p w14:paraId="7566C5FE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8 * Socio-economic level of family</w:t>
            </w:r>
          </w:p>
        </w:tc>
        <w:tc>
          <w:tcPr>
            <w:tcW w:w="2409" w:type="dxa"/>
          </w:tcPr>
          <w:p w14:paraId="02C68CC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6143AC4" w14:textId="22BF9735" w:rsidR="00E843FF" w:rsidRPr="002B5E52" w:rsidRDefault="00075304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5.65 (4)</w:t>
            </w:r>
          </w:p>
        </w:tc>
        <w:tc>
          <w:tcPr>
            <w:tcW w:w="1366" w:type="dxa"/>
          </w:tcPr>
          <w:p w14:paraId="211F1DB7" w14:textId="7523367A" w:rsidR="00E843FF" w:rsidRPr="002B5E52" w:rsidRDefault="00075304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03525</w:t>
            </w:r>
          </w:p>
        </w:tc>
      </w:tr>
      <w:tr w:rsidR="002B5E52" w:rsidRPr="002B5E52" w14:paraId="08296B27" w14:textId="77777777" w:rsidTr="00E15372">
        <w:trPr>
          <w:trHeight w:val="493"/>
        </w:trPr>
        <w:tc>
          <w:tcPr>
            <w:tcW w:w="3256" w:type="dxa"/>
          </w:tcPr>
          <w:p w14:paraId="0D0CCFF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8 * Highest education level of either parent</w:t>
            </w:r>
          </w:p>
        </w:tc>
        <w:tc>
          <w:tcPr>
            <w:tcW w:w="2409" w:type="dxa"/>
          </w:tcPr>
          <w:p w14:paraId="3F92BC93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B5933AF" w14:textId="58CC41E6" w:rsidR="00E843FF" w:rsidRPr="002B5E52" w:rsidRDefault="005A2EC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.81 (2)</w:t>
            </w:r>
          </w:p>
        </w:tc>
        <w:tc>
          <w:tcPr>
            <w:tcW w:w="1366" w:type="dxa"/>
          </w:tcPr>
          <w:p w14:paraId="2820AA13" w14:textId="1C151CAF" w:rsidR="00E843FF" w:rsidRPr="002B5E52" w:rsidRDefault="005A2EC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2B5E52" w:rsidRPr="002B5E52" w14:paraId="417B1CE1" w14:textId="77777777" w:rsidTr="00E15372">
        <w:trPr>
          <w:trHeight w:val="493"/>
        </w:trPr>
        <w:tc>
          <w:tcPr>
            <w:tcW w:w="3256" w:type="dxa"/>
          </w:tcPr>
          <w:p w14:paraId="38007F4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61E8A0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CA2D95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E796095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25D9B4B8" w14:textId="77777777" w:rsidTr="00E15372">
        <w:trPr>
          <w:trHeight w:val="509"/>
        </w:trPr>
        <w:tc>
          <w:tcPr>
            <w:tcW w:w="3256" w:type="dxa"/>
          </w:tcPr>
          <w:p w14:paraId="2B0FBB2E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9 * Sex</w:t>
            </w:r>
          </w:p>
        </w:tc>
        <w:tc>
          <w:tcPr>
            <w:tcW w:w="2409" w:type="dxa"/>
          </w:tcPr>
          <w:p w14:paraId="158CAC94" w14:textId="67022CCC" w:rsidR="00E843FF" w:rsidRPr="002B5E52" w:rsidRDefault="0089388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669.00 (-1.75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50C56D93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1098901" w14:textId="34D2FB0E" w:rsidR="00E843FF" w:rsidRPr="002B5E52" w:rsidRDefault="0089388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2B5E52" w:rsidRPr="002B5E52" w14:paraId="5A4036BA" w14:textId="77777777" w:rsidTr="00E15372">
        <w:trPr>
          <w:trHeight w:val="493"/>
        </w:trPr>
        <w:tc>
          <w:tcPr>
            <w:tcW w:w="3256" w:type="dxa"/>
          </w:tcPr>
          <w:p w14:paraId="2BF6CA0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9 * Study Year</w:t>
            </w:r>
          </w:p>
        </w:tc>
        <w:tc>
          <w:tcPr>
            <w:tcW w:w="2409" w:type="dxa"/>
          </w:tcPr>
          <w:p w14:paraId="35B0C6C2" w14:textId="4A1A7B86" w:rsidR="00E843FF" w:rsidRPr="002B5E52" w:rsidRDefault="008B5880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945.00 (-1.11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59C5C90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3BD24FA" w14:textId="434C2BE1" w:rsidR="00E843FF" w:rsidRPr="002B5E52" w:rsidRDefault="008B5880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2B5E52" w:rsidRPr="002B5E52" w14:paraId="2BE50BD1" w14:textId="77777777" w:rsidTr="00E15372">
        <w:trPr>
          <w:trHeight w:val="509"/>
        </w:trPr>
        <w:tc>
          <w:tcPr>
            <w:tcW w:w="3256" w:type="dxa"/>
          </w:tcPr>
          <w:p w14:paraId="6C80685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9 * Permanent Address</w:t>
            </w:r>
          </w:p>
        </w:tc>
        <w:tc>
          <w:tcPr>
            <w:tcW w:w="2409" w:type="dxa"/>
          </w:tcPr>
          <w:p w14:paraId="152FCB9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5A22E9A" w14:textId="73512592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.81 (6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366" w:type="dxa"/>
          </w:tcPr>
          <w:p w14:paraId="19E2C67B" w14:textId="5DC2EE44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2B5E52" w:rsidRPr="002B5E52" w14:paraId="35FCDE64" w14:textId="77777777" w:rsidTr="00E15372">
        <w:trPr>
          <w:trHeight w:val="493"/>
        </w:trPr>
        <w:tc>
          <w:tcPr>
            <w:tcW w:w="3256" w:type="dxa"/>
          </w:tcPr>
          <w:p w14:paraId="0D030E1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9 * Daily exercise/yoga/sports</w:t>
            </w:r>
          </w:p>
        </w:tc>
        <w:tc>
          <w:tcPr>
            <w:tcW w:w="2409" w:type="dxa"/>
          </w:tcPr>
          <w:p w14:paraId="493F8468" w14:textId="5471E48D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013.00 (-0.66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24C768A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10633C6" w14:textId="23313BA2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2B5E52" w:rsidRPr="002B5E52" w14:paraId="51A3AC4C" w14:textId="77777777" w:rsidTr="00E15372">
        <w:trPr>
          <w:trHeight w:val="493"/>
        </w:trPr>
        <w:tc>
          <w:tcPr>
            <w:tcW w:w="3256" w:type="dxa"/>
          </w:tcPr>
          <w:p w14:paraId="40EC634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9 * Ethnicity</w:t>
            </w:r>
          </w:p>
        </w:tc>
        <w:tc>
          <w:tcPr>
            <w:tcW w:w="2409" w:type="dxa"/>
          </w:tcPr>
          <w:p w14:paraId="47A9FA3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EF175EF" w14:textId="54344243" w:rsidR="00E843FF" w:rsidRPr="002B5E52" w:rsidRDefault="00934BCC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.63 (5)</w:t>
            </w:r>
          </w:p>
        </w:tc>
        <w:tc>
          <w:tcPr>
            <w:tcW w:w="1366" w:type="dxa"/>
          </w:tcPr>
          <w:p w14:paraId="70463D1E" w14:textId="0CD9DB17" w:rsidR="00E843FF" w:rsidRPr="002B5E52" w:rsidRDefault="00934BCC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2B5E52" w:rsidRPr="002B5E52" w14:paraId="59FD2734" w14:textId="77777777" w:rsidTr="00E15372">
        <w:trPr>
          <w:trHeight w:val="509"/>
        </w:trPr>
        <w:tc>
          <w:tcPr>
            <w:tcW w:w="3256" w:type="dxa"/>
          </w:tcPr>
          <w:p w14:paraId="0F15B7F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9 * Strong faith in god</w:t>
            </w:r>
          </w:p>
        </w:tc>
        <w:tc>
          <w:tcPr>
            <w:tcW w:w="2409" w:type="dxa"/>
          </w:tcPr>
          <w:p w14:paraId="4F3EC509" w14:textId="23E5FB36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583.50 (-0.79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3619C95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64E6ECB" w14:textId="6CE58DBF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2B5E52" w:rsidRPr="002B5E52" w14:paraId="4DDB3052" w14:textId="77777777" w:rsidTr="00E15372">
        <w:trPr>
          <w:trHeight w:val="493"/>
        </w:trPr>
        <w:tc>
          <w:tcPr>
            <w:tcW w:w="3256" w:type="dxa"/>
          </w:tcPr>
          <w:p w14:paraId="5FD5DE5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9 * Socio-economic level of family</w:t>
            </w:r>
          </w:p>
        </w:tc>
        <w:tc>
          <w:tcPr>
            <w:tcW w:w="2409" w:type="dxa"/>
          </w:tcPr>
          <w:p w14:paraId="2ABF9163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2395E61" w14:textId="7E319E49" w:rsidR="00E843FF" w:rsidRPr="002B5E52" w:rsidRDefault="00075304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.41 (4)</w:t>
            </w:r>
          </w:p>
        </w:tc>
        <w:tc>
          <w:tcPr>
            <w:tcW w:w="1366" w:type="dxa"/>
          </w:tcPr>
          <w:p w14:paraId="3DE679CB" w14:textId="0129C7E5" w:rsidR="00E843FF" w:rsidRPr="002B5E52" w:rsidRDefault="00075304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2B5E52" w:rsidRPr="002B5E52" w14:paraId="19946B90" w14:textId="77777777" w:rsidTr="00E15372">
        <w:trPr>
          <w:trHeight w:val="493"/>
        </w:trPr>
        <w:tc>
          <w:tcPr>
            <w:tcW w:w="3256" w:type="dxa"/>
          </w:tcPr>
          <w:p w14:paraId="6CD98FE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9 * Highest education level of either parent</w:t>
            </w:r>
          </w:p>
        </w:tc>
        <w:tc>
          <w:tcPr>
            <w:tcW w:w="2409" w:type="dxa"/>
          </w:tcPr>
          <w:p w14:paraId="71719FA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F05A4C1" w14:textId="615A2953" w:rsidR="00E843FF" w:rsidRPr="002B5E52" w:rsidRDefault="005A2EC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.04 (2)</w:t>
            </w:r>
          </w:p>
        </w:tc>
        <w:tc>
          <w:tcPr>
            <w:tcW w:w="1366" w:type="dxa"/>
          </w:tcPr>
          <w:p w14:paraId="068E3BAF" w14:textId="0F0338A1" w:rsidR="00E843FF" w:rsidRPr="002B5E52" w:rsidRDefault="005A2ECA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2B5E52" w:rsidRPr="002B5E52" w14:paraId="67D4D2AC" w14:textId="77777777" w:rsidTr="00E15372">
        <w:trPr>
          <w:trHeight w:val="493"/>
        </w:trPr>
        <w:tc>
          <w:tcPr>
            <w:tcW w:w="3256" w:type="dxa"/>
          </w:tcPr>
          <w:p w14:paraId="6DEF359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CE90B7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36909D3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FAAD5B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 xml:space="preserve">        </w:t>
            </w:r>
          </w:p>
        </w:tc>
      </w:tr>
      <w:tr w:rsidR="002B5E52" w:rsidRPr="002B5E52" w14:paraId="531A5B84" w14:textId="77777777" w:rsidTr="00E15372">
        <w:trPr>
          <w:trHeight w:val="509"/>
        </w:trPr>
        <w:tc>
          <w:tcPr>
            <w:tcW w:w="3256" w:type="dxa"/>
          </w:tcPr>
          <w:p w14:paraId="6AA2F57C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0* Sex</w:t>
            </w:r>
          </w:p>
        </w:tc>
        <w:tc>
          <w:tcPr>
            <w:tcW w:w="2409" w:type="dxa"/>
          </w:tcPr>
          <w:p w14:paraId="08B0908F" w14:textId="6897C022" w:rsidR="00E843FF" w:rsidRPr="002B5E52" w:rsidRDefault="0089388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929.50 (-1.08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78A670B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440556F" w14:textId="18507409" w:rsidR="00E843FF" w:rsidRPr="002B5E52" w:rsidRDefault="0089388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2B5E52" w:rsidRPr="002B5E52" w14:paraId="6CF14CF1" w14:textId="77777777" w:rsidTr="00E15372">
        <w:trPr>
          <w:trHeight w:val="493"/>
        </w:trPr>
        <w:tc>
          <w:tcPr>
            <w:tcW w:w="3256" w:type="dxa"/>
          </w:tcPr>
          <w:p w14:paraId="3535A8C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0 * Study Year</w:t>
            </w:r>
          </w:p>
        </w:tc>
        <w:tc>
          <w:tcPr>
            <w:tcW w:w="2409" w:type="dxa"/>
          </w:tcPr>
          <w:p w14:paraId="66989B41" w14:textId="14E2585F" w:rsidR="00E843FF" w:rsidRPr="002B5E52" w:rsidRDefault="008B5880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999.00 (-1.01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0788F8F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CC3C1DF" w14:textId="7C9A678A" w:rsidR="00E843FF" w:rsidRPr="002B5E52" w:rsidRDefault="008B5880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2B5E52" w:rsidRPr="002B5E52" w14:paraId="76DCF04C" w14:textId="77777777" w:rsidTr="00E15372">
        <w:trPr>
          <w:trHeight w:val="509"/>
        </w:trPr>
        <w:tc>
          <w:tcPr>
            <w:tcW w:w="3256" w:type="dxa"/>
          </w:tcPr>
          <w:p w14:paraId="0021BDF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0 * Permanent Address</w:t>
            </w:r>
          </w:p>
        </w:tc>
        <w:tc>
          <w:tcPr>
            <w:tcW w:w="2409" w:type="dxa"/>
          </w:tcPr>
          <w:p w14:paraId="2980EB9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1DBEC28" w14:textId="2992A840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.94 (6)</w:t>
            </w:r>
          </w:p>
        </w:tc>
        <w:tc>
          <w:tcPr>
            <w:tcW w:w="1366" w:type="dxa"/>
          </w:tcPr>
          <w:p w14:paraId="7CFFA800" w14:textId="25B9F9CA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2B5E52" w:rsidRPr="002B5E52" w14:paraId="4D39AE45" w14:textId="77777777" w:rsidTr="00E15372">
        <w:trPr>
          <w:trHeight w:val="493"/>
        </w:trPr>
        <w:tc>
          <w:tcPr>
            <w:tcW w:w="3256" w:type="dxa"/>
          </w:tcPr>
          <w:p w14:paraId="14FB8DD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0 * Daily exercise/yoga/sports</w:t>
            </w:r>
          </w:p>
        </w:tc>
        <w:tc>
          <w:tcPr>
            <w:tcW w:w="2409" w:type="dxa"/>
          </w:tcPr>
          <w:p w14:paraId="117C6EA9" w14:textId="3F498A0B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517.50 (-2.00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6DADF3C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56EF855" w14:textId="6C9B2890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B5E52" w:rsidRPr="002B5E52" w14:paraId="7EC203B9" w14:textId="77777777" w:rsidTr="00E15372">
        <w:trPr>
          <w:trHeight w:val="493"/>
        </w:trPr>
        <w:tc>
          <w:tcPr>
            <w:tcW w:w="3256" w:type="dxa"/>
          </w:tcPr>
          <w:p w14:paraId="38DF5B4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0 * Ethnicity</w:t>
            </w:r>
          </w:p>
        </w:tc>
        <w:tc>
          <w:tcPr>
            <w:tcW w:w="2409" w:type="dxa"/>
          </w:tcPr>
          <w:p w14:paraId="6BBE17F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6AB83F9" w14:textId="56A11902" w:rsidR="00E843FF" w:rsidRPr="002B5E52" w:rsidRDefault="00934BCC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.97 (5)</w:t>
            </w:r>
          </w:p>
        </w:tc>
        <w:tc>
          <w:tcPr>
            <w:tcW w:w="1366" w:type="dxa"/>
          </w:tcPr>
          <w:p w14:paraId="2CF2EEDB" w14:textId="42AC8B7B" w:rsidR="00E843FF" w:rsidRPr="002B5E52" w:rsidRDefault="00934BCC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2B5E52" w:rsidRPr="002B5E52" w14:paraId="579F6AC8" w14:textId="77777777" w:rsidTr="00E15372">
        <w:trPr>
          <w:trHeight w:val="509"/>
        </w:trPr>
        <w:tc>
          <w:tcPr>
            <w:tcW w:w="3256" w:type="dxa"/>
          </w:tcPr>
          <w:p w14:paraId="7415CAF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0 * Strong faith in god</w:t>
            </w:r>
          </w:p>
        </w:tc>
        <w:tc>
          <w:tcPr>
            <w:tcW w:w="2409" w:type="dxa"/>
          </w:tcPr>
          <w:p w14:paraId="03174769" w14:textId="4764564B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367.00 (-1.61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</w:p>
        </w:tc>
        <w:tc>
          <w:tcPr>
            <w:tcW w:w="1985" w:type="dxa"/>
          </w:tcPr>
          <w:p w14:paraId="2F1B421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3C42A81" w14:textId="4A7651F1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2B5E52" w:rsidRPr="002B5E52" w14:paraId="0987B5FC" w14:textId="77777777" w:rsidTr="00E15372">
        <w:trPr>
          <w:trHeight w:val="493"/>
        </w:trPr>
        <w:tc>
          <w:tcPr>
            <w:tcW w:w="3256" w:type="dxa"/>
          </w:tcPr>
          <w:p w14:paraId="19D0654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0 * Socio-economic level of family</w:t>
            </w:r>
          </w:p>
        </w:tc>
        <w:tc>
          <w:tcPr>
            <w:tcW w:w="2409" w:type="dxa"/>
          </w:tcPr>
          <w:p w14:paraId="6ACA40D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C264F18" w14:textId="529AEBB3" w:rsidR="00E843FF" w:rsidRPr="002B5E52" w:rsidRDefault="00464D7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.99 (4)</w:t>
            </w:r>
          </w:p>
        </w:tc>
        <w:tc>
          <w:tcPr>
            <w:tcW w:w="1366" w:type="dxa"/>
          </w:tcPr>
          <w:p w14:paraId="14B54794" w14:textId="454734CD" w:rsidR="00E843FF" w:rsidRPr="002B5E52" w:rsidRDefault="00464D7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2B5E52" w:rsidRPr="002B5E52" w14:paraId="6685EC3D" w14:textId="77777777" w:rsidTr="00E15372">
        <w:trPr>
          <w:trHeight w:val="493"/>
        </w:trPr>
        <w:tc>
          <w:tcPr>
            <w:tcW w:w="3256" w:type="dxa"/>
          </w:tcPr>
          <w:p w14:paraId="365D476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Q10 * Highest education level of either parent</w:t>
            </w:r>
          </w:p>
        </w:tc>
        <w:tc>
          <w:tcPr>
            <w:tcW w:w="2409" w:type="dxa"/>
          </w:tcPr>
          <w:p w14:paraId="3388555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03EC32D" w14:textId="6D5C6163" w:rsidR="00E843FF" w:rsidRPr="002B5E52" w:rsidRDefault="00095D6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3 (2)</w:t>
            </w:r>
          </w:p>
        </w:tc>
        <w:tc>
          <w:tcPr>
            <w:tcW w:w="1366" w:type="dxa"/>
          </w:tcPr>
          <w:p w14:paraId="52D23D49" w14:textId="5907ADBE" w:rsidR="00E843FF" w:rsidRPr="002B5E52" w:rsidRDefault="00095D6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2B5E52" w:rsidRPr="002B5E52" w14:paraId="0CAAFD11" w14:textId="77777777" w:rsidTr="00E15372">
        <w:trPr>
          <w:trHeight w:val="509"/>
        </w:trPr>
        <w:tc>
          <w:tcPr>
            <w:tcW w:w="3256" w:type="dxa"/>
          </w:tcPr>
          <w:p w14:paraId="3AC4CE6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B2E407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86D1923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7C6A14C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4CC73F5B" w14:textId="77777777" w:rsidTr="00E15372">
        <w:trPr>
          <w:trHeight w:val="509"/>
        </w:trPr>
        <w:tc>
          <w:tcPr>
            <w:tcW w:w="3256" w:type="dxa"/>
          </w:tcPr>
          <w:p w14:paraId="16BB3DA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1 * Sex</w:t>
            </w:r>
          </w:p>
        </w:tc>
        <w:tc>
          <w:tcPr>
            <w:tcW w:w="2409" w:type="dxa"/>
          </w:tcPr>
          <w:p w14:paraId="28383C21" w14:textId="52427C21" w:rsidR="00E843FF" w:rsidRPr="002B5E52" w:rsidRDefault="0089388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867.50 (-1.18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1067946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70B437A2" w14:textId="48A05C87" w:rsidR="00E843FF" w:rsidRPr="002B5E52" w:rsidRDefault="0089388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2B5E52" w:rsidRPr="002B5E52" w14:paraId="1219D2B5" w14:textId="77777777" w:rsidTr="00E15372">
        <w:trPr>
          <w:trHeight w:val="493"/>
        </w:trPr>
        <w:tc>
          <w:tcPr>
            <w:tcW w:w="3256" w:type="dxa"/>
          </w:tcPr>
          <w:p w14:paraId="12D6697E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1 * Study Year</w:t>
            </w:r>
          </w:p>
        </w:tc>
        <w:tc>
          <w:tcPr>
            <w:tcW w:w="2409" w:type="dxa"/>
          </w:tcPr>
          <w:p w14:paraId="4699BBAC" w14:textId="6453820F" w:rsidR="00E843FF" w:rsidRPr="002B5E52" w:rsidRDefault="008B5880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624.50 (-1.95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12C1987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802E50C" w14:textId="703D570B" w:rsidR="00E843FF" w:rsidRPr="002B5E52" w:rsidRDefault="00095D6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</w:t>
            </w:r>
            <w:r w:rsidR="008B5880"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.05</w:t>
            </w:r>
            <w:r w:rsidR="008B5880"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</w:tr>
      <w:tr w:rsidR="002B5E52" w:rsidRPr="002B5E52" w14:paraId="5903F4D5" w14:textId="77777777" w:rsidTr="00E15372">
        <w:trPr>
          <w:trHeight w:val="509"/>
        </w:trPr>
        <w:tc>
          <w:tcPr>
            <w:tcW w:w="3256" w:type="dxa"/>
          </w:tcPr>
          <w:p w14:paraId="03B518F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1 * Permanent Address</w:t>
            </w:r>
          </w:p>
        </w:tc>
        <w:tc>
          <w:tcPr>
            <w:tcW w:w="2409" w:type="dxa"/>
          </w:tcPr>
          <w:p w14:paraId="558B597A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DF47B6E" w14:textId="11E7D6EC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6.06 (6)</w:t>
            </w:r>
          </w:p>
        </w:tc>
        <w:tc>
          <w:tcPr>
            <w:tcW w:w="1366" w:type="dxa"/>
          </w:tcPr>
          <w:p w14:paraId="07300A33" w14:textId="00062D82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2B5E52" w:rsidRPr="002B5E52" w14:paraId="5BC3FB41" w14:textId="77777777" w:rsidTr="00E15372">
        <w:trPr>
          <w:trHeight w:val="493"/>
        </w:trPr>
        <w:tc>
          <w:tcPr>
            <w:tcW w:w="3256" w:type="dxa"/>
          </w:tcPr>
          <w:p w14:paraId="07D472F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1 * Daily exercise/yoga/sports</w:t>
            </w:r>
          </w:p>
        </w:tc>
        <w:tc>
          <w:tcPr>
            <w:tcW w:w="2409" w:type="dxa"/>
          </w:tcPr>
          <w:p w14:paraId="7C4B0A33" w14:textId="497E63BF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647.00 (-1.55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65D347A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756FC420" w14:textId="5287709B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2B5E52" w:rsidRPr="002B5E52" w14:paraId="44AB39B7" w14:textId="77777777" w:rsidTr="00E15372">
        <w:trPr>
          <w:trHeight w:val="493"/>
        </w:trPr>
        <w:tc>
          <w:tcPr>
            <w:tcW w:w="3256" w:type="dxa"/>
          </w:tcPr>
          <w:p w14:paraId="088AE1B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1 * Ethnicity</w:t>
            </w:r>
          </w:p>
        </w:tc>
        <w:tc>
          <w:tcPr>
            <w:tcW w:w="2409" w:type="dxa"/>
          </w:tcPr>
          <w:p w14:paraId="530272B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FF89228" w14:textId="67B09DEA" w:rsidR="00E843FF" w:rsidRPr="002B5E52" w:rsidRDefault="00934BCC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.05 (5)</w:t>
            </w:r>
          </w:p>
        </w:tc>
        <w:tc>
          <w:tcPr>
            <w:tcW w:w="1366" w:type="dxa"/>
          </w:tcPr>
          <w:p w14:paraId="1E0BC5AD" w14:textId="2611FAF8" w:rsidR="00E843FF" w:rsidRPr="002B5E52" w:rsidRDefault="00934BCC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2B5E52" w:rsidRPr="002B5E52" w14:paraId="5C7F4241" w14:textId="77777777" w:rsidTr="00E15372">
        <w:trPr>
          <w:trHeight w:val="509"/>
        </w:trPr>
        <w:tc>
          <w:tcPr>
            <w:tcW w:w="3256" w:type="dxa"/>
          </w:tcPr>
          <w:p w14:paraId="77D2005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1 * Strong faith in god</w:t>
            </w:r>
          </w:p>
        </w:tc>
        <w:tc>
          <w:tcPr>
            <w:tcW w:w="2409" w:type="dxa"/>
          </w:tcPr>
          <w:p w14:paraId="4E63E1CC" w14:textId="2221F1B1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475.50 (-1.14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</w:p>
        </w:tc>
        <w:tc>
          <w:tcPr>
            <w:tcW w:w="1985" w:type="dxa"/>
          </w:tcPr>
          <w:p w14:paraId="68DA210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33111A9" w14:textId="640CC785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2B5E52" w:rsidRPr="002B5E52" w14:paraId="167AEC7E" w14:textId="77777777" w:rsidTr="00E15372">
        <w:trPr>
          <w:trHeight w:val="493"/>
        </w:trPr>
        <w:tc>
          <w:tcPr>
            <w:tcW w:w="3256" w:type="dxa"/>
          </w:tcPr>
          <w:p w14:paraId="191DAAD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1 * Socio-economic level of family</w:t>
            </w:r>
          </w:p>
        </w:tc>
        <w:tc>
          <w:tcPr>
            <w:tcW w:w="2409" w:type="dxa"/>
          </w:tcPr>
          <w:p w14:paraId="223054F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3389DE3" w14:textId="01E8A3F6" w:rsidR="00E843FF" w:rsidRPr="002B5E52" w:rsidRDefault="00464D7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.92 (4)</w:t>
            </w:r>
          </w:p>
        </w:tc>
        <w:tc>
          <w:tcPr>
            <w:tcW w:w="1366" w:type="dxa"/>
          </w:tcPr>
          <w:p w14:paraId="1E0DE79B" w14:textId="359CB378" w:rsidR="00E843FF" w:rsidRPr="002B5E52" w:rsidRDefault="00464D7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2B5E52" w:rsidRPr="002B5E52" w14:paraId="26F6FF7C" w14:textId="77777777" w:rsidTr="00E15372">
        <w:trPr>
          <w:trHeight w:val="493"/>
        </w:trPr>
        <w:tc>
          <w:tcPr>
            <w:tcW w:w="3256" w:type="dxa"/>
          </w:tcPr>
          <w:p w14:paraId="04CF66A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1 * Highest education level of either parent</w:t>
            </w:r>
          </w:p>
        </w:tc>
        <w:tc>
          <w:tcPr>
            <w:tcW w:w="2409" w:type="dxa"/>
          </w:tcPr>
          <w:p w14:paraId="23A2F0F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D01E4DB" w14:textId="681EA9F2" w:rsidR="00E843FF" w:rsidRPr="002B5E52" w:rsidRDefault="00095D6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0 (2)</w:t>
            </w:r>
          </w:p>
        </w:tc>
        <w:tc>
          <w:tcPr>
            <w:tcW w:w="1366" w:type="dxa"/>
          </w:tcPr>
          <w:p w14:paraId="0CB56BD8" w14:textId="18E7CBFC" w:rsidR="00E843FF" w:rsidRPr="002B5E52" w:rsidRDefault="00095D6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2B5E52" w:rsidRPr="002B5E52" w14:paraId="4B2BDAEF" w14:textId="77777777" w:rsidTr="00E15372">
        <w:trPr>
          <w:trHeight w:val="509"/>
        </w:trPr>
        <w:tc>
          <w:tcPr>
            <w:tcW w:w="3256" w:type="dxa"/>
          </w:tcPr>
          <w:p w14:paraId="6CB3EC7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D84A3A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487C7BC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80677BA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4B5DE3EA" w14:textId="77777777" w:rsidTr="00E15372">
        <w:trPr>
          <w:trHeight w:val="493"/>
        </w:trPr>
        <w:tc>
          <w:tcPr>
            <w:tcW w:w="3256" w:type="dxa"/>
          </w:tcPr>
          <w:p w14:paraId="6C7ADDC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2 * Sex</w:t>
            </w:r>
          </w:p>
        </w:tc>
        <w:tc>
          <w:tcPr>
            <w:tcW w:w="2409" w:type="dxa"/>
          </w:tcPr>
          <w:p w14:paraId="409B557D" w14:textId="3E047BBD" w:rsidR="00E843FF" w:rsidRPr="002B5E52" w:rsidRDefault="0089388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475.00 (-2.25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222B84CA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7A91EDD4" w14:textId="3F58B5A2" w:rsidR="00E843FF" w:rsidRPr="002B5E52" w:rsidRDefault="0089388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B5E52" w:rsidRPr="002B5E52" w14:paraId="361036C3" w14:textId="77777777" w:rsidTr="00E15372">
        <w:trPr>
          <w:trHeight w:val="509"/>
        </w:trPr>
        <w:tc>
          <w:tcPr>
            <w:tcW w:w="3256" w:type="dxa"/>
          </w:tcPr>
          <w:p w14:paraId="6BFD524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2 * Study Year</w:t>
            </w:r>
          </w:p>
        </w:tc>
        <w:tc>
          <w:tcPr>
            <w:tcW w:w="2409" w:type="dxa"/>
          </w:tcPr>
          <w:p w14:paraId="7049AE67" w14:textId="4A3EA2FE" w:rsidR="00E843FF" w:rsidRPr="002B5E52" w:rsidRDefault="005E338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168.00 (-0.49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55B48C25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A71427C" w14:textId="5B9E3508" w:rsidR="00E843FF" w:rsidRPr="002B5E52" w:rsidRDefault="005E338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2B5E52" w:rsidRPr="002B5E52" w14:paraId="31A0EAC0" w14:textId="77777777" w:rsidTr="00E15372">
        <w:trPr>
          <w:trHeight w:val="493"/>
        </w:trPr>
        <w:tc>
          <w:tcPr>
            <w:tcW w:w="3256" w:type="dxa"/>
          </w:tcPr>
          <w:p w14:paraId="271194A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2 * Permanent Address</w:t>
            </w:r>
          </w:p>
        </w:tc>
        <w:tc>
          <w:tcPr>
            <w:tcW w:w="2409" w:type="dxa"/>
          </w:tcPr>
          <w:p w14:paraId="6880C54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F1C0862" w14:textId="2E056234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1.32 (6)</w:t>
            </w:r>
          </w:p>
        </w:tc>
        <w:tc>
          <w:tcPr>
            <w:tcW w:w="1366" w:type="dxa"/>
          </w:tcPr>
          <w:p w14:paraId="617A732A" w14:textId="1E5C9F10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2B5E52" w:rsidRPr="002B5E52" w14:paraId="378BEF93" w14:textId="77777777" w:rsidTr="00E15372">
        <w:trPr>
          <w:trHeight w:val="493"/>
        </w:trPr>
        <w:tc>
          <w:tcPr>
            <w:tcW w:w="3256" w:type="dxa"/>
          </w:tcPr>
          <w:p w14:paraId="055A8F1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2 * Daily exercise/yoga/sports</w:t>
            </w:r>
          </w:p>
        </w:tc>
        <w:tc>
          <w:tcPr>
            <w:tcW w:w="2409" w:type="dxa"/>
          </w:tcPr>
          <w:p w14:paraId="7E2FEF78" w14:textId="37F1CC04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267.50 (-0.03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1002BC7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403F99D" w14:textId="156013E2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2B5E52" w:rsidRPr="002B5E52" w14:paraId="3A251A4A" w14:textId="77777777" w:rsidTr="00E15372">
        <w:trPr>
          <w:trHeight w:val="509"/>
        </w:trPr>
        <w:tc>
          <w:tcPr>
            <w:tcW w:w="3256" w:type="dxa"/>
          </w:tcPr>
          <w:p w14:paraId="0E72B7B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2 * Ethnicity</w:t>
            </w:r>
          </w:p>
        </w:tc>
        <w:tc>
          <w:tcPr>
            <w:tcW w:w="2409" w:type="dxa"/>
          </w:tcPr>
          <w:p w14:paraId="61FDBA3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DDEDE86" w14:textId="7881AEB2" w:rsidR="00E843FF" w:rsidRPr="002B5E52" w:rsidRDefault="00934BCC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.43 (5)</w:t>
            </w:r>
          </w:p>
        </w:tc>
        <w:tc>
          <w:tcPr>
            <w:tcW w:w="1366" w:type="dxa"/>
          </w:tcPr>
          <w:p w14:paraId="4A0B9A23" w14:textId="49C92910" w:rsidR="00E843FF" w:rsidRPr="002B5E52" w:rsidRDefault="00934BCC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2B5E52" w:rsidRPr="002B5E52" w14:paraId="03D3A4A3" w14:textId="77777777" w:rsidTr="00E15372">
        <w:trPr>
          <w:trHeight w:val="493"/>
        </w:trPr>
        <w:tc>
          <w:tcPr>
            <w:tcW w:w="3256" w:type="dxa"/>
          </w:tcPr>
          <w:p w14:paraId="3C6E601A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2 * Strong faith in god</w:t>
            </w:r>
          </w:p>
        </w:tc>
        <w:tc>
          <w:tcPr>
            <w:tcW w:w="2409" w:type="dxa"/>
          </w:tcPr>
          <w:p w14:paraId="71698967" w14:textId="688A2B9B" w:rsidR="00E843FF" w:rsidRPr="002B5E52" w:rsidRDefault="00AF6B71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563.50 (</w:t>
            </w:r>
            <w:r w:rsidR="00BC3BBF"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-0.85)</w:t>
            </w:r>
            <w:r w:rsidR="00BC3BBF"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78C92AF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881BA44" w14:textId="358F9998" w:rsidR="00E843FF" w:rsidRPr="002B5E52" w:rsidRDefault="00BC3BB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2B5E52" w:rsidRPr="002B5E52" w14:paraId="0BD82F96" w14:textId="77777777" w:rsidTr="00E15372">
        <w:trPr>
          <w:trHeight w:val="493"/>
        </w:trPr>
        <w:tc>
          <w:tcPr>
            <w:tcW w:w="3256" w:type="dxa"/>
          </w:tcPr>
          <w:p w14:paraId="695FC433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2 * Socio-economic level of family</w:t>
            </w:r>
          </w:p>
        </w:tc>
        <w:tc>
          <w:tcPr>
            <w:tcW w:w="2409" w:type="dxa"/>
          </w:tcPr>
          <w:p w14:paraId="19F6C13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A5EB837" w14:textId="444EC381" w:rsidR="00E843FF" w:rsidRPr="002B5E52" w:rsidRDefault="00464D7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.19 (4)</w:t>
            </w:r>
          </w:p>
        </w:tc>
        <w:tc>
          <w:tcPr>
            <w:tcW w:w="1366" w:type="dxa"/>
          </w:tcPr>
          <w:p w14:paraId="0ECDE508" w14:textId="5405E168" w:rsidR="00E843FF" w:rsidRPr="002B5E52" w:rsidRDefault="00464D7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2B5E52" w:rsidRPr="002B5E52" w14:paraId="2537FD83" w14:textId="77777777" w:rsidTr="00E15372">
        <w:trPr>
          <w:trHeight w:val="509"/>
        </w:trPr>
        <w:tc>
          <w:tcPr>
            <w:tcW w:w="3256" w:type="dxa"/>
          </w:tcPr>
          <w:p w14:paraId="7FA6527F" w14:textId="29C64886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2 * Highest education level of either parent</w:t>
            </w: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2AB7DD81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AB97201" w14:textId="333B8383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72 (2)</w:t>
            </w:r>
          </w:p>
        </w:tc>
        <w:tc>
          <w:tcPr>
            <w:tcW w:w="1366" w:type="dxa"/>
          </w:tcPr>
          <w:p w14:paraId="67578FE4" w14:textId="01EFF37F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2B5E52" w:rsidRPr="002B5E52" w14:paraId="6F77F85F" w14:textId="77777777" w:rsidTr="00E15372">
        <w:trPr>
          <w:trHeight w:val="509"/>
        </w:trPr>
        <w:tc>
          <w:tcPr>
            <w:tcW w:w="3256" w:type="dxa"/>
          </w:tcPr>
          <w:p w14:paraId="06DC2030" w14:textId="77777777" w:rsidR="00944E86" w:rsidRPr="002B5E52" w:rsidRDefault="00944E86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5CB74BB" w14:textId="77777777" w:rsidR="00944E86" w:rsidRPr="002B5E52" w:rsidRDefault="00944E8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949F29E" w14:textId="77777777" w:rsidR="00944E86" w:rsidRPr="002B5E52" w:rsidRDefault="00944E8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4ED5238" w14:textId="77777777" w:rsidR="00944E86" w:rsidRPr="002B5E52" w:rsidRDefault="00944E8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2AB69F0F" w14:textId="77777777" w:rsidTr="00E15372">
        <w:trPr>
          <w:trHeight w:val="509"/>
        </w:trPr>
        <w:tc>
          <w:tcPr>
            <w:tcW w:w="3256" w:type="dxa"/>
          </w:tcPr>
          <w:p w14:paraId="700562B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3 * Sex</w:t>
            </w:r>
          </w:p>
        </w:tc>
        <w:tc>
          <w:tcPr>
            <w:tcW w:w="2409" w:type="dxa"/>
          </w:tcPr>
          <w:p w14:paraId="19A8849C" w14:textId="00052B7F" w:rsidR="00E843FF" w:rsidRPr="002B5E52" w:rsidRDefault="0089388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066.50 (-0.65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70F419D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F8FCCF4" w14:textId="767E5E1A" w:rsidR="00E843FF" w:rsidRPr="002B5E52" w:rsidRDefault="0089388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2B5E52" w:rsidRPr="002B5E52" w14:paraId="58B88230" w14:textId="77777777" w:rsidTr="00E15372">
        <w:trPr>
          <w:trHeight w:val="493"/>
        </w:trPr>
        <w:tc>
          <w:tcPr>
            <w:tcW w:w="3256" w:type="dxa"/>
          </w:tcPr>
          <w:p w14:paraId="3B00C3F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3 * Study Year</w:t>
            </w:r>
          </w:p>
        </w:tc>
        <w:tc>
          <w:tcPr>
            <w:tcW w:w="2409" w:type="dxa"/>
          </w:tcPr>
          <w:p w14:paraId="27699E96" w14:textId="300DDCC2" w:rsidR="00E843FF" w:rsidRPr="002B5E52" w:rsidRDefault="005E338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286.50 (-0.17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19F5B683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2678727" w14:textId="6BCBA40E" w:rsidR="00E843FF" w:rsidRPr="002B5E52" w:rsidRDefault="005E338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2B5E52" w:rsidRPr="002B5E52" w14:paraId="177D6C8D" w14:textId="77777777" w:rsidTr="00E15372">
        <w:trPr>
          <w:trHeight w:val="509"/>
        </w:trPr>
        <w:tc>
          <w:tcPr>
            <w:tcW w:w="3256" w:type="dxa"/>
          </w:tcPr>
          <w:p w14:paraId="39674CEC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3 * Permanent Address</w:t>
            </w:r>
          </w:p>
        </w:tc>
        <w:tc>
          <w:tcPr>
            <w:tcW w:w="2409" w:type="dxa"/>
          </w:tcPr>
          <w:p w14:paraId="4AFED04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C8905C4" w14:textId="11D21095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6.31 (6)</w:t>
            </w:r>
          </w:p>
        </w:tc>
        <w:tc>
          <w:tcPr>
            <w:tcW w:w="1366" w:type="dxa"/>
          </w:tcPr>
          <w:p w14:paraId="1FAEFF1B" w14:textId="33E22FB1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2B5E52" w:rsidRPr="002B5E52" w14:paraId="45F55CC5" w14:textId="77777777" w:rsidTr="00E15372">
        <w:trPr>
          <w:trHeight w:val="493"/>
        </w:trPr>
        <w:tc>
          <w:tcPr>
            <w:tcW w:w="3256" w:type="dxa"/>
          </w:tcPr>
          <w:p w14:paraId="41BA2A79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Q13 * Daily exercise/yoga/sports</w:t>
            </w:r>
          </w:p>
        </w:tc>
        <w:tc>
          <w:tcPr>
            <w:tcW w:w="2409" w:type="dxa"/>
          </w:tcPr>
          <w:p w14:paraId="1DFC4837" w14:textId="52CACE0D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173.00 (-0.27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726B1AC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1F02CDA" w14:textId="707D3BDB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2B5E52" w:rsidRPr="002B5E52" w14:paraId="7677D161" w14:textId="77777777" w:rsidTr="00E15372">
        <w:trPr>
          <w:trHeight w:val="493"/>
        </w:trPr>
        <w:tc>
          <w:tcPr>
            <w:tcW w:w="3256" w:type="dxa"/>
          </w:tcPr>
          <w:p w14:paraId="70F4C68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3 * Ethnicity</w:t>
            </w:r>
          </w:p>
        </w:tc>
        <w:tc>
          <w:tcPr>
            <w:tcW w:w="2409" w:type="dxa"/>
          </w:tcPr>
          <w:p w14:paraId="79714ED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AEB26B7" w14:textId="15F2E4DC" w:rsidR="00E843FF" w:rsidRPr="002B5E52" w:rsidRDefault="00934BCC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1.31 (5)</w:t>
            </w:r>
          </w:p>
        </w:tc>
        <w:tc>
          <w:tcPr>
            <w:tcW w:w="1366" w:type="dxa"/>
          </w:tcPr>
          <w:p w14:paraId="7A38F765" w14:textId="251C8F74" w:rsidR="00E843FF" w:rsidRPr="002B5E52" w:rsidRDefault="00934BCC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B5E52" w:rsidRPr="002B5E52" w14:paraId="3ECE8299" w14:textId="77777777" w:rsidTr="00E15372">
        <w:trPr>
          <w:trHeight w:val="509"/>
        </w:trPr>
        <w:tc>
          <w:tcPr>
            <w:tcW w:w="3256" w:type="dxa"/>
          </w:tcPr>
          <w:p w14:paraId="6DA86175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3 * Strong faith in god</w:t>
            </w:r>
          </w:p>
        </w:tc>
        <w:tc>
          <w:tcPr>
            <w:tcW w:w="2409" w:type="dxa"/>
          </w:tcPr>
          <w:p w14:paraId="6FAFC302" w14:textId="281F3DCD" w:rsidR="00E843FF" w:rsidRPr="002B5E52" w:rsidRDefault="00BC3BB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392.50 (-1.44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</w:p>
        </w:tc>
        <w:tc>
          <w:tcPr>
            <w:tcW w:w="1985" w:type="dxa"/>
          </w:tcPr>
          <w:p w14:paraId="44D9072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4F464DE" w14:textId="6209A9AD" w:rsidR="00E843FF" w:rsidRPr="002B5E52" w:rsidRDefault="00BC3BB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2B5E52" w:rsidRPr="002B5E52" w14:paraId="7A67EF9C" w14:textId="77777777" w:rsidTr="00E15372">
        <w:trPr>
          <w:trHeight w:val="493"/>
        </w:trPr>
        <w:tc>
          <w:tcPr>
            <w:tcW w:w="3256" w:type="dxa"/>
          </w:tcPr>
          <w:p w14:paraId="1374FB48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3 * Socio-economic level of family</w:t>
            </w:r>
          </w:p>
        </w:tc>
        <w:tc>
          <w:tcPr>
            <w:tcW w:w="2409" w:type="dxa"/>
          </w:tcPr>
          <w:p w14:paraId="09D8A88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7C57BA3" w14:textId="316654A1" w:rsidR="00E843FF" w:rsidRPr="002B5E52" w:rsidRDefault="00464D7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8.17 (4)</w:t>
            </w:r>
          </w:p>
        </w:tc>
        <w:tc>
          <w:tcPr>
            <w:tcW w:w="1366" w:type="dxa"/>
          </w:tcPr>
          <w:p w14:paraId="4E24F215" w14:textId="0C432BB5" w:rsidR="00E843FF" w:rsidRPr="002B5E52" w:rsidRDefault="00464D7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2B5E52" w:rsidRPr="002B5E52" w14:paraId="597C049E" w14:textId="77777777" w:rsidTr="00E15372">
        <w:trPr>
          <w:trHeight w:val="493"/>
        </w:trPr>
        <w:tc>
          <w:tcPr>
            <w:tcW w:w="3256" w:type="dxa"/>
          </w:tcPr>
          <w:p w14:paraId="006027AA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3 * Highest education level of either parent</w:t>
            </w:r>
          </w:p>
        </w:tc>
        <w:tc>
          <w:tcPr>
            <w:tcW w:w="2409" w:type="dxa"/>
          </w:tcPr>
          <w:p w14:paraId="03DE5F2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4F43B93" w14:textId="5A53B845" w:rsidR="00E843FF" w:rsidRPr="002B5E52" w:rsidRDefault="00095D6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79 (2)</w:t>
            </w:r>
          </w:p>
        </w:tc>
        <w:tc>
          <w:tcPr>
            <w:tcW w:w="1366" w:type="dxa"/>
          </w:tcPr>
          <w:p w14:paraId="289E3C4C" w14:textId="3C16E274" w:rsidR="00E843FF" w:rsidRPr="002B5E52" w:rsidRDefault="00095D6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2B5E52" w:rsidRPr="002B5E52" w14:paraId="51A5B177" w14:textId="77777777" w:rsidTr="00E15372">
        <w:trPr>
          <w:trHeight w:val="509"/>
        </w:trPr>
        <w:tc>
          <w:tcPr>
            <w:tcW w:w="3256" w:type="dxa"/>
          </w:tcPr>
          <w:p w14:paraId="05CA18CD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52621C7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2EA96B4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CA42ED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3351771E" w14:textId="77777777" w:rsidTr="00E15372">
        <w:trPr>
          <w:trHeight w:val="493"/>
        </w:trPr>
        <w:tc>
          <w:tcPr>
            <w:tcW w:w="3256" w:type="dxa"/>
          </w:tcPr>
          <w:p w14:paraId="5C96076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4 * Sex</w:t>
            </w:r>
          </w:p>
        </w:tc>
        <w:tc>
          <w:tcPr>
            <w:tcW w:w="2409" w:type="dxa"/>
          </w:tcPr>
          <w:p w14:paraId="02A61CB0" w14:textId="11D0F63D" w:rsidR="00E843FF" w:rsidRPr="002B5E52" w:rsidRDefault="00227695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940.50 (-0.98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39A7367F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EE28692" w14:textId="6D287344" w:rsidR="00E843FF" w:rsidRPr="002B5E52" w:rsidRDefault="00227695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2B5E52" w:rsidRPr="002B5E52" w14:paraId="4E92F187" w14:textId="77777777" w:rsidTr="00E15372">
        <w:trPr>
          <w:trHeight w:val="509"/>
        </w:trPr>
        <w:tc>
          <w:tcPr>
            <w:tcW w:w="3256" w:type="dxa"/>
          </w:tcPr>
          <w:p w14:paraId="575378D6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4 * Study Year</w:t>
            </w:r>
          </w:p>
        </w:tc>
        <w:tc>
          <w:tcPr>
            <w:tcW w:w="2409" w:type="dxa"/>
          </w:tcPr>
          <w:p w14:paraId="384F99C3" w14:textId="2743C220" w:rsidR="00E843FF" w:rsidRPr="002B5E52" w:rsidRDefault="005E338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345.50 (-0.01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60CA9685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6FD4D7F" w14:textId="7A10AED2" w:rsidR="00E843FF" w:rsidRPr="002B5E52" w:rsidRDefault="005E3389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2B5E52" w:rsidRPr="002B5E52" w14:paraId="40D5C512" w14:textId="77777777" w:rsidTr="00E15372">
        <w:trPr>
          <w:trHeight w:val="493"/>
        </w:trPr>
        <w:tc>
          <w:tcPr>
            <w:tcW w:w="3256" w:type="dxa"/>
          </w:tcPr>
          <w:p w14:paraId="7648B39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4 * Permanent Address</w:t>
            </w:r>
          </w:p>
        </w:tc>
        <w:tc>
          <w:tcPr>
            <w:tcW w:w="2409" w:type="dxa"/>
          </w:tcPr>
          <w:p w14:paraId="5E1D8E4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EE71FAB" w14:textId="09244D6A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.03 (6)</w:t>
            </w:r>
          </w:p>
        </w:tc>
        <w:tc>
          <w:tcPr>
            <w:tcW w:w="1366" w:type="dxa"/>
          </w:tcPr>
          <w:p w14:paraId="73B6A49B" w14:textId="72F598BB" w:rsidR="00E843FF" w:rsidRPr="002B5E52" w:rsidRDefault="0065352D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2B5E52" w:rsidRPr="002B5E52" w14:paraId="6B4D214F" w14:textId="77777777" w:rsidTr="00E15372">
        <w:trPr>
          <w:trHeight w:val="493"/>
        </w:trPr>
        <w:tc>
          <w:tcPr>
            <w:tcW w:w="3256" w:type="dxa"/>
          </w:tcPr>
          <w:p w14:paraId="63F619A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4 * Daily exercise/yoga/sports</w:t>
            </w:r>
          </w:p>
        </w:tc>
        <w:tc>
          <w:tcPr>
            <w:tcW w:w="2409" w:type="dxa"/>
          </w:tcPr>
          <w:p w14:paraId="73422A60" w14:textId="28B3C0F2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971.50 (-0.75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4C608C80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EFAEC6F" w14:textId="22538079" w:rsidR="00E843FF" w:rsidRPr="002B5E52" w:rsidRDefault="00940DF3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5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</w:tr>
      <w:tr w:rsidR="002B5E52" w:rsidRPr="002B5E52" w14:paraId="011A65A1" w14:textId="77777777" w:rsidTr="00E15372">
        <w:trPr>
          <w:trHeight w:val="509"/>
        </w:trPr>
        <w:tc>
          <w:tcPr>
            <w:tcW w:w="3256" w:type="dxa"/>
          </w:tcPr>
          <w:p w14:paraId="0903BC61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4 * Ethnicity</w:t>
            </w:r>
          </w:p>
        </w:tc>
        <w:tc>
          <w:tcPr>
            <w:tcW w:w="2409" w:type="dxa"/>
          </w:tcPr>
          <w:p w14:paraId="6F5E7F45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7457673" w14:textId="7834CB7D" w:rsidR="00E843FF" w:rsidRPr="002B5E52" w:rsidRDefault="00934BCC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.53 (5)</w:t>
            </w:r>
          </w:p>
        </w:tc>
        <w:tc>
          <w:tcPr>
            <w:tcW w:w="1366" w:type="dxa"/>
          </w:tcPr>
          <w:p w14:paraId="5EDDE155" w14:textId="1909666E" w:rsidR="00E843FF" w:rsidRPr="002B5E52" w:rsidRDefault="00934BCC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2B5E52" w:rsidRPr="002B5E52" w14:paraId="451AC026" w14:textId="77777777" w:rsidTr="00E15372">
        <w:trPr>
          <w:trHeight w:val="493"/>
        </w:trPr>
        <w:tc>
          <w:tcPr>
            <w:tcW w:w="3256" w:type="dxa"/>
          </w:tcPr>
          <w:p w14:paraId="6CB98C9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4 * Strong faith in god</w:t>
            </w:r>
          </w:p>
        </w:tc>
        <w:tc>
          <w:tcPr>
            <w:tcW w:w="2409" w:type="dxa"/>
          </w:tcPr>
          <w:p w14:paraId="2553FC37" w14:textId="4525B57F" w:rsidR="00E843FF" w:rsidRPr="002B5E52" w:rsidRDefault="00BC3BB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086.00 (-2.43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</w:p>
        </w:tc>
        <w:tc>
          <w:tcPr>
            <w:tcW w:w="1985" w:type="dxa"/>
          </w:tcPr>
          <w:p w14:paraId="21FF8A3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3656D30" w14:textId="7FDE68BA" w:rsidR="00E843FF" w:rsidRPr="002B5E52" w:rsidRDefault="00BC3BB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B5E52" w:rsidRPr="002B5E52" w14:paraId="4B8567EE" w14:textId="77777777" w:rsidTr="00E15372">
        <w:trPr>
          <w:trHeight w:val="493"/>
        </w:trPr>
        <w:tc>
          <w:tcPr>
            <w:tcW w:w="3256" w:type="dxa"/>
          </w:tcPr>
          <w:p w14:paraId="2E4A595B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4 * Socio-economic level of family</w:t>
            </w:r>
          </w:p>
        </w:tc>
        <w:tc>
          <w:tcPr>
            <w:tcW w:w="2409" w:type="dxa"/>
          </w:tcPr>
          <w:p w14:paraId="7552D2F2" w14:textId="77777777" w:rsidR="00E843FF" w:rsidRPr="002B5E52" w:rsidRDefault="00E843FF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573746B" w14:textId="28B32319" w:rsidR="00E843FF" w:rsidRPr="002B5E52" w:rsidRDefault="00464D7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6.73 (4)</w:t>
            </w:r>
          </w:p>
        </w:tc>
        <w:tc>
          <w:tcPr>
            <w:tcW w:w="1366" w:type="dxa"/>
          </w:tcPr>
          <w:p w14:paraId="3945F2EE" w14:textId="10997382" w:rsidR="00E843FF" w:rsidRPr="002B5E52" w:rsidRDefault="00464D76" w:rsidP="00E1537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2B5E52" w:rsidRPr="002B5E52" w14:paraId="40456764" w14:textId="77777777" w:rsidTr="00E15372">
        <w:trPr>
          <w:trHeight w:val="509"/>
        </w:trPr>
        <w:tc>
          <w:tcPr>
            <w:tcW w:w="3256" w:type="dxa"/>
          </w:tcPr>
          <w:p w14:paraId="57F0FCA3" w14:textId="36D9068F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4 * Highest education level of either parent</w:t>
            </w: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5318D7A0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B14E9DE" w14:textId="5BC25F6A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71 (2)</w:t>
            </w:r>
          </w:p>
        </w:tc>
        <w:tc>
          <w:tcPr>
            <w:tcW w:w="1366" w:type="dxa"/>
          </w:tcPr>
          <w:p w14:paraId="6C5CD432" w14:textId="3DC7F783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2B5E52" w:rsidRPr="002B5E52" w14:paraId="5875D8B6" w14:textId="77777777" w:rsidTr="00E15372">
        <w:trPr>
          <w:trHeight w:val="509"/>
        </w:trPr>
        <w:tc>
          <w:tcPr>
            <w:tcW w:w="3256" w:type="dxa"/>
          </w:tcPr>
          <w:p w14:paraId="07D795AE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495E43D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561E28F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73D5F18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1A296F15" w14:textId="77777777" w:rsidTr="00E15372">
        <w:trPr>
          <w:trHeight w:val="509"/>
        </w:trPr>
        <w:tc>
          <w:tcPr>
            <w:tcW w:w="3256" w:type="dxa"/>
          </w:tcPr>
          <w:p w14:paraId="419C5074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5 * Sex</w:t>
            </w:r>
          </w:p>
        </w:tc>
        <w:tc>
          <w:tcPr>
            <w:tcW w:w="2409" w:type="dxa"/>
          </w:tcPr>
          <w:p w14:paraId="24C745EA" w14:textId="13BD2DE5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995.50 (-0.83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0BD1D856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C6502CF" w14:textId="75F81969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2B5E52" w:rsidRPr="002B5E52" w14:paraId="515B9FA8" w14:textId="77777777" w:rsidTr="00E15372">
        <w:trPr>
          <w:trHeight w:val="493"/>
        </w:trPr>
        <w:tc>
          <w:tcPr>
            <w:tcW w:w="3256" w:type="dxa"/>
          </w:tcPr>
          <w:p w14:paraId="42972EBA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5 * Study Year</w:t>
            </w:r>
          </w:p>
        </w:tc>
        <w:tc>
          <w:tcPr>
            <w:tcW w:w="2409" w:type="dxa"/>
          </w:tcPr>
          <w:p w14:paraId="3CE874F4" w14:textId="6FA74B34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348.00 (-0.01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3CDB973F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F462739" w14:textId="7FFD0764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</w:t>
            </w:r>
          </w:p>
        </w:tc>
      </w:tr>
      <w:tr w:rsidR="002B5E52" w:rsidRPr="002B5E52" w14:paraId="5794DA7F" w14:textId="77777777" w:rsidTr="00E15372">
        <w:trPr>
          <w:trHeight w:val="509"/>
        </w:trPr>
        <w:tc>
          <w:tcPr>
            <w:tcW w:w="3256" w:type="dxa"/>
          </w:tcPr>
          <w:p w14:paraId="4308C3BA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5 * Permanent Address</w:t>
            </w:r>
          </w:p>
        </w:tc>
        <w:tc>
          <w:tcPr>
            <w:tcW w:w="2409" w:type="dxa"/>
          </w:tcPr>
          <w:p w14:paraId="42498C4A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A97C4EF" w14:textId="2F319A60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2.24 (6)</w:t>
            </w:r>
          </w:p>
        </w:tc>
        <w:tc>
          <w:tcPr>
            <w:tcW w:w="1366" w:type="dxa"/>
          </w:tcPr>
          <w:p w14:paraId="4B6AB454" w14:textId="2054080D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2B5E52" w:rsidRPr="002B5E52" w14:paraId="5FB2CF94" w14:textId="77777777" w:rsidTr="00E15372">
        <w:trPr>
          <w:trHeight w:val="493"/>
        </w:trPr>
        <w:tc>
          <w:tcPr>
            <w:tcW w:w="3256" w:type="dxa"/>
          </w:tcPr>
          <w:p w14:paraId="048F2E21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5 * Daily exercise/yoga/sports</w:t>
            </w:r>
          </w:p>
        </w:tc>
        <w:tc>
          <w:tcPr>
            <w:tcW w:w="2409" w:type="dxa"/>
          </w:tcPr>
          <w:p w14:paraId="03E9625D" w14:textId="041DB8D4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752.00 (-1.28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2B6F2A02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2AB463F" w14:textId="0DC82465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2B5E52" w:rsidRPr="002B5E52" w14:paraId="3FBB47AA" w14:textId="77777777" w:rsidTr="00E15372">
        <w:trPr>
          <w:trHeight w:val="493"/>
        </w:trPr>
        <w:tc>
          <w:tcPr>
            <w:tcW w:w="3256" w:type="dxa"/>
          </w:tcPr>
          <w:p w14:paraId="69D241C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5 * Ethnicity</w:t>
            </w:r>
          </w:p>
        </w:tc>
        <w:tc>
          <w:tcPr>
            <w:tcW w:w="2409" w:type="dxa"/>
          </w:tcPr>
          <w:p w14:paraId="42331191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C35B514" w14:textId="5CBF28C3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86 (5)</w:t>
            </w:r>
          </w:p>
        </w:tc>
        <w:tc>
          <w:tcPr>
            <w:tcW w:w="1366" w:type="dxa"/>
          </w:tcPr>
          <w:p w14:paraId="73708C17" w14:textId="5CBA93F1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2B5E52" w:rsidRPr="002B5E52" w14:paraId="218A5F3E" w14:textId="77777777" w:rsidTr="00E15372">
        <w:trPr>
          <w:trHeight w:val="509"/>
        </w:trPr>
        <w:tc>
          <w:tcPr>
            <w:tcW w:w="3256" w:type="dxa"/>
          </w:tcPr>
          <w:p w14:paraId="0EB92199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5 * Strong faith in god</w:t>
            </w:r>
          </w:p>
        </w:tc>
        <w:tc>
          <w:tcPr>
            <w:tcW w:w="2409" w:type="dxa"/>
          </w:tcPr>
          <w:p w14:paraId="6F4AA014" w14:textId="25923ED3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675.00 (-0.47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1CEC13A2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7B9E4C7" w14:textId="22D749B4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2B5E52" w:rsidRPr="002B5E52" w14:paraId="326CD08E" w14:textId="77777777" w:rsidTr="00E15372">
        <w:trPr>
          <w:trHeight w:val="493"/>
        </w:trPr>
        <w:tc>
          <w:tcPr>
            <w:tcW w:w="3256" w:type="dxa"/>
          </w:tcPr>
          <w:p w14:paraId="547482C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5 * Socio-economic level of family</w:t>
            </w:r>
          </w:p>
        </w:tc>
        <w:tc>
          <w:tcPr>
            <w:tcW w:w="2409" w:type="dxa"/>
          </w:tcPr>
          <w:p w14:paraId="14CAAB92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E24C340" w14:textId="06529005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.17 (4)</w:t>
            </w:r>
          </w:p>
        </w:tc>
        <w:tc>
          <w:tcPr>
            <w:tcW w:w="1366" w:type="dxa"/>
          </w:tcPr>
          <w:p w14:paraId="23634578" w14:textId="28CFDA51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2B5E52" w:rsidRPr="002B5E52" w14:paraId="3F347D16" w14:textId="77777777" w:rsidTr="00E15372">
        <w:trPr>
          <w:trHeight w:val="493"/>
        </w:trPr>
        <w:tc>
          <w:tcPr>
            <w:tcW w:w="3256" w:type="dxa"/>
          </w:tcPr>
          <w:p w14:paraId="1389A7C3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Q15 * Highest education level of either parent</w:t>
            </w:r>
          </w:p>
        </w:tc>
        <w:tc>
          <w:tcPr>
            <w:tcW w:w="2409" w:type="dxa"/>
          </w:tcPr>
          <w:p w14:paraId="22F5A4F4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4C5F88F" w14:textId="1F702473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1 (2)</w:t>
            </w:r>
          </w:p>
        </w:tc>
        <w:tc>
          <w:tcPr>
            <w:tcW w:w="1366" w:type="dxa"/>
          </w:tcPr>
          <w:p w14:paraId="79DD7092" w14:textId="288F61A9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2B5E52" w:rsidRPr="002B5E52" w14:paraId="6BA4342D" w14:textId="77777777" w:rsidTr="00E15372">
        <w:trPr>
          <w:trHeight w:val="509"/>
        </w:trPr>
        <w:tc>
          <w:tcPr>
            <w:tcW w:w="3256" w:type="dxa"/>
          </w:tcPr>
          <w:p w14:paraId="5BAF8C22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89FD7B4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7230F0D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705268A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5304D9EC" w14:textId="77777777" w:rsidTr="00E15372">
        <w:trPr>
          <w:trHeight w:val="509"/>
        </w:trPr>
        <w:tc>
          <w:tcPr>
            <w:tcW w:w="3256" w:type="dxa"/>
          </w:tcPr>
          <w:p w14:paraId="15729D75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6 * Sex</w:t>
            </w:r>
          </w:p>
        </w:tc>
        <w:tc>
          <w:tcPr>
            <w:tcW w:w="2409" w:type="dxa"/>
          </w:tcPr>
          <w:p w14:paraId="690F55C3" w14:textId="1FE78B4A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178.50 (-0.34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985" w:type="dxa"/>
          </w:tcPr>
          <w:p w14:paraId="0C5A05E4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74A0AC74" w14:textId="30CC025D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2B5E52" w:rsidRPr="002B5E52" w14:paraId="70F1D4C6" w14:textId="77777777" w:rsidTr="00E15372">
        <w:trPr>
          <w:trHeight w:val="493"/>
        </w:trPr>
        <w:tc>
          <w:tcPr>
            <w:tcW w:w="3256" w:type="dxa"/>
          </w:tcPr>
          <w:p w14:paraId="7C290F44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6 * Study Year</w:t>
            </w:r>
          </w:p>
        </w:tc>
        <w:tc>
          <w:tcPr>
            <w:tcW w:w="2409" w:type="dxa"/>
          </w:tcPr>
          <w:p w14:paraId="4E3BB06B" w14:textId="2C2CD425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631.00 (-1.92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62EBD781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CB75984" w14:textId="373563D5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B5E52" w:rsidRPr="002B5E52" w14:paraId="0239DB6B" w14:textId="77777777" w:rsidTr="00E15372">
        <w:trPr>
          <w:trHeight w:val="509"/>
        </w:trPr>
        <w:tc>
          <w:tcPr>
            <w:tcW w:w="3256" w:type="dxa"/>
          </w:tcPr>
          <w:p w14:paraId="087C9623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6 * Permanent Address</w:t>
            </w:r>
          </w:p>
        </w:tc>
        <w:tc>
          <w:tcPr>
            <w:tcW w:w="2409" w:type="dxa"/>
          </w:tcPr>
          <w:p w14:paraId="2E9866E7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7B06983" w14:textId="7EF4FFAC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2 (6)</w:t>
            </w:r>
          </w:p>
        </w:tc>
        <w:tc>
          <w:tcPr>
            <w:tcW w:w="1366" w:type="dxa"/>
          </w:tcPr>
          <w:p w14:paraId="35CC85E8" w14:textId="180167BE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</w:t>
            </w:r>
          </w:p>
        </w:tc>
      </w:tr>
      <w:tr w:rsidR="002B5E52" w:rsidRPr="002B5E52" w14:paraId="336FE3FD" w14:textId="77777777" w:rsidTr="00E15372">
        <w:trPr>
          <w:trHeight w:val="493"/>
        </w:trPr>
        <w:tc>
          <w:tcPr>
            <w:tcW w:w="3256" w:type="dxa"/>
          </w:tcPr>
          <w:p w14:paraId="00A34BF3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6 * Daily exercise/yoga/sports</w:t>
            </w:r>
          </w:p>
        </w:tc>
        <w:tc>
          <w:tcPr>
            <w:tcW w:w="2409" w:type="dxa"/>
          </w:tcPr>
          <w:p w14:paraId="13A565FA" w14:textId="1BD4CF8F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922.00 (-0.87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</w:p>
        </w:tc>
        <w:tc>
          <w:tcPr>
            <w:tcW w:w="1985" w:type="dxa"/>
          </w:tcPr>
          <w:p w14:paraId="4B45D0E0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06AFCC5" w14:textId="4A830012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2B5E52" w:rsidRPr="002B5E52" w14:paraId="15FD648D" w14:textId="77777777" w:rsidTr="00E15372">
        <w:trPr>
          <w:trHeight w:val="493"/>
        </w:trPr>
        <w:tc>
          <w:tcPr>
            <w:tcW w:w="3256" w:type="dxa"/>
          </w:tcPr>
          <w:p w14:paraId="668A3341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6 * Ethnicity</w:t>
            </w:r>
          </w:p>
        </w:tc>
        <w:tc>
          <w:tcPr>
            <w:tcW w:w="2409" w:type="dxa"/>
          </w:tcPr>
          <w:p w14:paraId="5EDD365A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77B108E" w14:textId="2DF3CC2E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.61 (5)</w:t>
            </w:r>
          </w:p>
        </w:tc>
        <w:tc>
          <w:tcPr>
            <w:tcW w:w="1366" w:type="dxa"/>
          </w:tcPr>
          <w:p w14:paraId="77370D12" w14:textId="65B3C60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2B5E52" w:rsidRPr="002B5E52" w14:paraId="2D86DC20" w14:textId="77777777" w:rsidTr="00E15372">
        <w:trPr>
          <w:trHeight w:val="509"/>
        </w:trPr>
        <w:tc>
          <w:tcPr>
            <w:tcW w:w="3256" w:type="dxa"/>
          </w:tcPr>
          <w:p w14:paraId="35073630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6 * Strong faith in god</w:t>
            </w:r>
          </w:p>
        </w:tc>
        <w:tc>
          <w:tcPr>
            <w:tcW w:w="2409" w:type="dxa"/>
          </w:tcPr>
          <w:p w14:paraId="70B6956B" w14:textId="50F11680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600.00 (-0.72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278F1CBD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384E43AB" w14:textId="1C0C4571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2B5E52" w:rsidRPr="002B5E52" w14:paraId="25590D46" w14:textId="77777777" w:rsidTr="00E15372">
        <w:trPr>
          <w:trHeight w:val="493"/>
        </w:trPr>
        <w:tc>
          <w:tcPr>
            <w:tcW w:w="3256" w:type="dxa"/>
          </w:tcPr>
          <w:p w14:paraId="29B78BC5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6 * Socio-economic level of family</w:t>
            </w:r>
          </w:p>
        </w:tc>
        <w:tc>
          <w:tcPr>
            <w:tcW w:w="2409" w:type="dxa"/>
          </w:tcPr>
          <w:p w14:paraId="0179DDB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B3C2E9E" w14:textId="3492D6E6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.50 (4)</w:t>
            </w:r>
          </w:p>
        </w:tc>
        <w:tc>
          <w:tcPr>
            <w:tcW w:w="1366" w:type="dxa"/>
          </w:tcPr>
          <w:p w14:paraId="0ED53B85" w14:textId="37DD7466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2B5E52" w:rsidRPr="002B5E52" w14:paraId="03594C57" w14:textId="77777777" w:rsidTr="00E15372">
        <w:trPr>
          <w:trHeight w:val="493"/>
        </w:trPr>
        <w:tc>
          <w:tcPr>
            <w:tcW w:w="3256" w:type="dxa"/>
          </w:tcPr>
          <w:p w14:paraId="645EF37F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6 * Highest education level of either parent</w:t>
            </w:r>
          </w:p>
        </w:tc>
        <w:tc>
          <w:tcPr>
            <w:tcW w:w="2409" w:type="dxa"/>
          </w:tcPr>
          <w:p w14:paraId="29B02A67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6576E08" w14:textId="4FF0A852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.55 (2)</w:t>
            </w:r>
          </w:p>
        </w:tc>
        <w:tc>
          <w:tcPr>
            <w:tcW w:w="1366" w:type="dxa"/>
          </w:tcPr>
          <w:p w14:paraId="43252716" w14:textId="10E1C71D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2B5E52" w:rsidRPr="002B5E52" w14:paraId="1C3687D0" w14:textId="77777777" w:rsidTr="00E15372">
        <w:trPr>
          <w:trHeight w:val="493"/>
        </w:trPr>
        <w:tc>
          <w:tcPr>
            <w:tcW w:w="3256" w:type="dxa"/>
          </w:tcPr>
          <w:p w14:paraId="13D254D0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70C73AD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3BE6B99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3B328574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156EC4D6" w14:textId="77777777" w:rsidTr="00E15372">
        <w:trPr>
          <w:trHeight w:val="509"/>
        </w:trPr>
        <w:tc>
          <w:tcPr>
            <w:tcW w:w="3256" w:type="dxa"/>
          </w:tcPr>
          <w:p w14:paraId="7304F3C7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7 * Sex</w:t>
            </w:r>
          </w:p>
        </w:tc>
        <w:tc>
          <w:tcPr>
            <w:tcW w:w="2409" w:type="dxa"/>
          </w:tcPr>
          <w:p w14:paraId="2009027F" w14:textId="58074861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158.50 (-0.44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14B17684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771C5827" w14:textId="6842BDFE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2B5E52" w:rsidRPr="002B5E52" w14:paraId="4EAA18AD" w14:textId="77777777" w:rsidTr="00E15372">
        <w:trPr>
          <w:trHeight w:val="509"/>
        </w:trPr>
        <w:tc>
          <w:tcPr>
            <w:tcW w:w="3256" w:type="dxa"/>
          </w:tcPr>
          <w:p w14:paraId="5581F22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7 * Study Year</w:t>
            </w:r>
          </w:p>
        </w:tc>
        <w:tc>
          <w:tcPr>
            <w:tcW w:w="2409" w:type="dxa"/>
          </w:tcPr>
          <w:p w14:paraId="7534772B" w14:textId="3C202B34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580.50 (-2.30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78CCB01E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F8D66B5" w14:textId="032F6933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B5E52" w:rsidRPr="002B5E52" w14:paraId="39057D27" w14:textId="77777777" w:rsidTr="00E15372">
        <w:trPr>
          <w:trHeight w:val="493"/>
        </w:trPr>
        <w:tc>
          <w:tcPr>
            <w:tcW w:w="3256" w:type="dxa"/>
          </w:tcPr>
          <w:p w14:paraId="6E818667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7 * Permanent Address</w:t>
            </w:r>
          </w:p>
        </w:tc>
        <w:tc>
          <w:tcPr>
            <w:tcW w:w="2409" w:type="dxa"/>
          </w:tcPr>
          <w:p w14:paraId="7A0E0A49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7AD8FE1" w14:textId="17EB124B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.62 (6)</w:t>
            </w:r>
          </w:p>
        </w:tc>
        <w:tc>
          <w:tcPr>
            <w:tcW w:w="1366" w:type="dxa"/>
          </w:tcPr>
          <w:p w14:paraId="287559DF" w14:textId="582D85A3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2B5E52" w:rsidRPr="002B5E52" w14:paraId="5FB562A8" w14:textId="77777777" w:rsidTr="00E15372">
        <w:trPr>
          <w:trHeight w:val="509"/>
        </w:trPr>
        <w:tc>
          <w:tcPr>
            <w:tcW w:w="3256" w:type="dxa"/>
          </w:tcPr>
          <w:p w14:paraId="229F2367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7 * Daily exercise/yoga/sports</w:t>
            </w:r>
          </w:p>
        </w:tc>
        <w:tc>
          <w:tcPr>
            <w:tcW w:w="2409" w:type="dxa"/>
          </w:tcPr>
          <w:p w14:paraId="4E1DDEEA" w14:textId="0FC36425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949.00 (-0.90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6AFD8F32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C6B695A" w14:textId="00FCA37D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2B5E52" w:rsidRPr="002B5E52" w14:paraId="1A9729FA" w14:textId="77777777" w:rsidTr="00E15372">
        <w:trPr>
          <w:trHeight w:val="493"/>
        </w:trPr>
        <w:tc>
          <w:tcPr>
            <w:tcW w:w="3256" w:type="dxa"/>
          </w:tcPr>
          <w:p w14:paraId="4C96B361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7 * Ethnicity</w:t>
            </w:r>
          </w:p>
        </w:tc>
        <w:tc>
          <w:tcPr>
            <w:tcW w:w="2409" w:type="dxa"/>
          </w:tcPr>
          <w:p w14:paraId="4C6C5CBD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42EA9F4" w14:textId="03E0B1DE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0.21 (5)</w:t>
            </w:r>
          </w:p>
        </w:tc>
        <w:tc>
          <w:tcPr>
            <w:tcW w:w="1366" w:type="dxa"/>
          </w:tcPr>
          <w:p w14:paraId="3D3AFA0A" w14:textId="53EAD38C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2B5E52" w:rsidRPr="002B5E52" w14:paraId="1C7CE449" w14:textId="77777777" w:rsidTr="00E15372">
        <w:trPr>
          <w:trHeight w:val="493"/>
        </w:trPr>
        <w:tc>
          <w:tcPr>
            <w:tcW w:w="3256" w:type="dxa"/>
          </w:tcPr>
          <w:p w14:paraId="34321537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7 * Strong faith in god</w:t>
            </w:r>
          </w:p>
        </w:tc>
        <w:tc>
          <w:tcPr>
            <w:tcW w:w="2409" w:type="dxa"/>
          </w:tcPr>
          <w:p w14:paraId="0064BE12" w14:textId="50D3F8A2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642.50 (-0.65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33DC58E9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74BA81B" w14:textId="05E9A966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2B5E52" w:rsidRPr="002B5E52" w14:paraId="4E6F3461" w14:textId="77777777" w:rsidTr="00E15372">
        <w:trPr>
          <w:trHeight w:val="509"/>
        </w:trPr>
        <w:tc>
          <w:tcPr>
            <w:tcW w:w="3256" w:type="dxa"/>
          </w:tcPr>
          <w:p w14:paraId="7E4E7B24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7 * Socio-economic level of family</w:t>
            </w:r>
          </w:p>
        </w:tc>
        <w:tc>
          <w:tcPr>
            <w:tcW w:w="2409" w:type="dxa"/>
          </w:tcPr>
          <w:p w14:paraId="23D6FDE1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9D66680" w14:textId="46BEE68B" w:rsidR="00944E86" w:rsidRPr="002B5E52" w:rsidRDefault="00944E86" w:rsidP="00944E86">
            <w:pPr>
              <w:pStyle w:val="Caption"/>
              <w:keepNext/>
              <w:rPr>
                <w:color w:val="000000" w:themeColor="text1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0.09 (4)</w:t>
            </w:r>
          </w:p>
        </w:tc>
        <w:tc>
          <w:tcPr>
            <w:tcW w:w="1366" w:type="dxa"/>
          </w:tcPr>
          <w:p w14:paraId="0126F41A" w14:textId="3F33A77A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2B5E52" w:rsidRPr="002B5E52" w14:paraId="3A91AF0D" w14:textId="77777777" w:rsidTr="00E15372">
        <w:trPr>
          <w:trHeight w:val="493"/>
        </w:trPr>
        <w:tc>
          <w:tcPr>
            <w:tcW w:w="3256" w:type="dxa"/>
          </w:tcPr>
          <w:p w14:paraId="1B394A27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7 * Highest education level of either parent</w:t>
            </w:r>
          </w:p>
        </w:tc>
        <w:tc>
          <w:tcPr>
            <w:tcW w:w="2409" w:type="dxa"/>
          </w:tcPr>
          <w:p w14:paraId="7FDE8218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631E14F" w14:textId="7C7156E1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.88 (2)</w:t>
            </w:r>
          </w:p>
        </w:tc>
        <w:tc>
          <w:tcPr>
            <w:tcW w:w="1366" w:type="dxa"/>
          </w:tcPr>
          <w:p w14:paraId="129D60A7" w14:textId="302B407B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2B5E52" w:rsidRPr="002B5E52" w14:paraId="18663875" w14:textId="77777777" w:rsidTr="00E15372">
        <w:trPr>
          <w:trHeight w:val="493"/>
        </w:trPr>
        <w:tc>
          <w:tcPr>
            <w:tcW w:w="3256" w:type="dxa"/>
          </w:tcPr>
          <w:p w14:paraId="01F54B09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A4C4C6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C1C8EE6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EA2D8D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 xml:space="preserve">        </w:t>
            </w:r>
          </w:p>
        </w:tc>
      </w:tr>
      <w:tr w:rsidR="002B5E52" w:rsidRPr="002B5E52" w14:paraId="637D1324" w14:textId="77777777" w:rsidTr="00E15372">
        <w:trPr>
          <w:trHeight w:val="509"/>
        </w:trPr>
        <w:tc>
          <w:tcPr>
            <w:tcW w:w="3256" w:type="dxa"/>
          </w:tcPr>
          <w:p w14:paraId="24908D63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8 * Sex</w:t>
            </w:r>
          </w:p>
        </w:tc>
        <w:tc>
          <w:tcPr>
            <w:tcW w:w="2409" w:type="dxa"/>
          </w:tcPr>
          <w:p w14:paraId="588CE13C" w14:textId="27E5EA5C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844.50 (-1.32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2FA9A592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A41A5A9" w14:textId="4DD3A7CF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2B5E52" w:rsidRPr="002B5E52" w14:paraId="480E5466" w14:textId="77777777" w:rsidTr="00E15372">
        <w:trPr>
          <w:trHeight w:val="509"/>
        </w:trPr>
        <w:tc>
          <w:tcPr>
            <w:tcW w:w="3256" w:type="dxa"/>
          </w:tcPr>
          <w:p w14:paraId="5054489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8 * Study Year</w:t>
            </w:r>
          </w:p>
        </w:tc>
        <w:tc>
          <w:tcPr>
            <w:tcW w:w="2409" w:type="dxa"/>
          </w:tcPr>
          <w:p w14:paraId="4C725E2A" w14:textId="6BF25D32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436.00 (-2.62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5A9354C3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1279F12" w14:textId="43813FBD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B5E52" w:rsidRPr="002B5E52" w14:paraId="1C9B1069" w14:textId="77777777" w:rsidTr="00E15372">
        <w:trPr>
          <w:trHeight w:val="493"/>
        </w:trPr>
        <w:tc>
          <w:tcPr>
            <w:tcW w:w="3256" w:type="dxa"/>
          </w:tcPr>
          <w:p w14:paraId="68C8A53E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8 * Permanent Address</w:t>
            </w:r>
          </w:p>
        </w:tc>
        <w:tc>
          <w:tcPr>
            <w:tcW w:w="2409" w:type="dxa"/>
          </w:tcPr>
          <w:p w14:paraId="747833B5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2648E15" w14:textId="6D53FCB9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2.36 (6)</w:t>
            </w:r>
          </w:p>
        </w:tc>
        <w:tc>
          <w:tcPr>
            <w:tcW w:w="1366" w:type="dxa"/>
          </w:tcPr>
          <w:p w14:paraId="26AB81B0" w14:textId="112F5499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B5E52" w:rsidRPr="002B5E52" w14:paraId="35F7F830" w14:textId="77777777" w:rsidTr="00E15372">
        <w:trPr>
          <w:trHeight w:val="509"/>
        </w:trPr>
        <w:tc>
          <w:tcPr>
            <w:tcW w:w="3256" w:type="dxa"/>
          </w:tcPr>
          <w:p w14:paraId="03D14CF6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Q18 * Daily exercise/yoga/sports</w:t>
            </w:r>
          </w:p>
        </w:tc>
        <w:tc>
          <w:tcPr>
            <w:tcW w:w="2409" w:type="dxa"/>
          </w:tcPr>
          <w:p w14:paraId="0F82316B" w14:textId="69CD1C9D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710.50 (-1.48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</w:p>
        </w:tc>
        <w:tc>
          <w:tcPr>
            <w:tcW w:w="1985" w:type="dxa"/>
          </w:tcPr>
          <w:p w14:paraId="10AE8441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21475CD" w14:textId="4F830DE6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2B5E52" w:rsidRPr="002B5E52" w14:paraId="11F9F9F0" w14:textId="77777777" w:rsidTr="00E15372">
        <w:trPr>
          <w:trHeight w:val="493"/>
        </w:trPr>
        <w:tc>
          <w:tcPr>
            <w:tcW w:w="3256" w:type="dxa"/>
          </w:tcPr>
          <w:p w14:paraId="04F9248E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8 * Ethnicity</w:t>
            </w:r>
          </w:p>
        </w:tc>
        <w:tc>
          <w:tcPr>
            <w:tcW w:w="2409" w:type="dxa"/>
          </w:tcPr>
          <w:p w14:paraId="64FC0A44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422B2C3" w14:textId="0DD26128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.41 (5)</w:t>
            </w:r>
          </w:p>
        </w:tc>
        <w:tc>
          <w:tcPr>
            <w:tcW w:w="1366" w:type="dxa"/>
          </w:tcPr>
          <w:p w14:paraId="3230B76F" w14:textId="4FDA7D99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2B5E52" w:rsidRPr="002B5E52" w14:paraId="329C4A6D" w14:textId="77777777" w:rsidTr="00E15372">
        <w:trPr>
          <w:trHeight w:val="493"/>
        </w:trPr>
        <w:tc>
          <w:tcPr>
            <w:tcW w:w="3256" w:type="dxa"/>
          </w:tcPr>
          <w:p w14:paraId="3DF63325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8 * Strong faith in god</w:t>
            </w:r>
          </w:p>
        </w:tc>
        <w:tc>
          <w:tcPr>
            <w:tcW w:w="2409" w:type="dxa"/>
          </w:tcPr>
          <w:p w14:paraId="2914ECCF" w14:textId="1876EEAC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703.50 (-0.40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22CD76ED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3F581EA4" w14:textId="743C15FE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2B5E52" w:rsidRPr="002B5E52" w14:paraId="7322664A" w14:textId="77777777" w:rsidTr="00E15372">
        <w:trPr>
          <w:trHeight w:val="509"/>
        </w:trPr>
        <w:tc>
          <w:tcPr>
            <w:tcW w:w="3256" w:type="dxa"/>
          </w:tcPr>
          <w:p w14:paraId="30E01110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8 * Socio-economic level of family</w:t>
            </w:r>
          </w:p>
        </w:tc>
        <w:tc>
          <w:tcPr>
            <w:tcW w:w="2409" w:type="dxa"/>
          </w:tcPr>
          <w:p w14:paraId="1EFB6802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DD1DC5C" w14:textId="1D7D550F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.62 (4)</w:t>
            </w:r>
          </w:p>
        </w:tc>
        <w:tc>
          <w:tcPr>
            <w:tcW w:w="1366" w:type="dxa"/>
          </w:tcPr>
          <w:p w14:paraId="66FF81C6" w14:textId="7DD416E5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2B5E52" w:rsidRPr="002B5E52" w14:paraId="29B2AA31" w14:textId="77777777" w:rsidTr="00E15372">
        <w:trPr>
          <w:trHeight w:val="493"/>
        </w:trPr>
        <w:tc>
          <w:tcPr>
            <w:tcW w:w="3256" w:type="dxa"/>
          </w:tcPr>
          <w:p w14:paraId="09BB0B2A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8 * Highest education level of either parent</w:t>
            </w:r>
          </w:p>
        </w:tc>
        <w:tc>
          <w:tcPr>
            <w:tcW w:w="2409" w:type="dxa"/>
          </w:tcPr>
          <w:p w14:paraId="67A7FB7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267AADA" w14:textId="2890B731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.83 (2)</w:t>
            </w:r>
          </w:p>
        </w:tc>
        <w:tc>
          <w:tcPr>
            <w:tcW w:w="1366" w:type="dxa"/>
          </w:tcPr>
          <w:p w14:paraId="4E1228C3" w14:textId="72D1C4A6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2B5E52" w:rsidRPr="002B5E52" w14:paraId="7C4109DF" w14:textId="77777777" w:rsidTr="00E15372">
        <w:trPr>
          <w:trHeight w:val="493"/>
        </w:trPr>
        <w:tc>
          <w:tcPr>
            <w:tcW w:w="3256" w:type="dxa"/>
          </w:tcPr>
          <w:p w14:paraId="4637DC1D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80414DB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FA10AF8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02EBE22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02F204C6" w14:textId="77777777" w:rsidTr="00E15372">
        <w:trPr>
          <w:trHeight w:val="509"/>
        </w:trPr>
        <w:tc>
          <w:tcPr>
            <w:tcW w:w="3256" w:type="dxa"/>
          </w:tcPr>
          <w:p w14:paraId="6624A2F3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9 * Sex</w:t>
            </w:r>
          </w:p>
        </w:tc>
        <w:tc>
          <w:tcPr>
            <w:tcW w:w="2409" w:type="dxa"/>
          </w:tcPr>
          <w:p w14:paraId="268C36B2" w14:textId="74039891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442.00 (-2.35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6C1B0C26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4AE0490" w14:textId="341B1D40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B5E52" w:rsidRPr="002B5E52" w14:paraId="3DDEB252" w14:textId="77777777" w:rsidTr="00E15372">
        <w:trPr>
          <w:trHeight w:val="509"/>
        </w:trPr>
        <w:tc>
          <w:tcPr>
            <w:tcW w:w="3256" w:type="dxa"/>
          </w:tcPr>
          <w:p w14:paraId="19ADC818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9 * Study Year</w:t>
            </w:r>
          </w:p>
        </w:tc>
        <w:tc>
          <w:tcPr>
            <w:tcW w:w="2409" w:type="dxa"/>
          </w:tcPr>
          <w:p w14:paraId="3AE201FC" w14:textId="727B3CB5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873.00 (-4.00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0B72F30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3E2C64F" w14:textId="3BE29E42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0006</w:t>
            </w:r>
          </w:p>
        </w:tc>
      </w:tr>
      <w:tr w:rsidR="002B5E52" w:rsidRPr="002B5E52" w14:paraId="16231211" w14:textId="77777777" w:rsidTr="00E15372">
        <w:trPr>
          <w:trHeight w:val="493"/>
        </w:trPr>
        <w:tc>
          <w:tcPr>
            <w:tcW w:w="3256" w:type="dxa"/>
          </w:tcPr>
          <w:p w14:paraId="236BC3AA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9 * Permanent Address</w:t>
            </w:r>
          </w:p>
        </w:tc>
        <w:tc>
          <w:tcPr>
            <w:tcW w:w="2409" w:type="dxa"/>
          </w:tcPr>
          <w:p w14:paraId="783E1C5B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1D2D9D4" w14:textId="5C8541F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.93 (6)</w:t>
            </w:r>
          </w:p>
        </w:tc>
        <w:tc>
          <w:tcPr>
            <w:tcW w:w="1366" w:type="dxa"/>
          </w:tcPr>
          <w:p w14:paraId="10FB5CC8" w14:textId="06A59FB8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2B5E52" w:rsidRPr="002B5E52" w14:paraId="35355F58" w14:textId="77777777" w:rsidTr="00E15372">
        <w:trPr>
          <w:trHeight w:val="509"/>
        </w:trPr>
        <w:tc>
          <w:tcPr>
            <w:tcW w:w="3256" w:type="dxa"/>
          </w:tcPr>
          <w:p w14:paraId="5A78E380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9 * Daily exercise/yoga/sports</w:t>
            </w:r>
          </w:p>
        </w:tc>
        <w:tc>
          <w:tcPr>
            <w:tcW w:w="2409" w:type="dxa"/>
          </w:tcPr>
          <w:p w14:paraId="6ABC90B8" w14:textId="3C5F0B5D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869.00 (-1.01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</w:p>
        </w:tc>
        <w:tc>
          <w:tcPr>
            <w:tcW w:w="1985" w:type="dxa"/>
          </w:tcPr>
          <w:p w14:paraId="5F08E046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7290B9D0" w14:textId="419F32DB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2B5E52" w:rsidRPr="002B5E52" w14:paraId="7C77833B" w14:textId="77777777" w:rsidTr="00E15372">
        <w:trPr>
          <w:trHeight w:val="493"/>
        </w:trPr>
        <w:tc>
          <w:tcPr>
            <w:tcW w:w="3256" w:type="dxa"/>
          </w:tcPr>
          <w:p w14:paraId="5B977355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9 * Ethnicity</w:t>
            </w:r>
          </w:p>
        </w:tc>
        <w:tc>
          <w:tcPr>
            <w:tcW w:w="2409" w:type="dxa"/>
          </w:tcPr>
          <w:p w14:paraId="5C305ED7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6B34B93" w14:textId="2DA8556B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.06 (5)</w:t>
            </w:r>
          </w:p>
        </w:tc>
        <w:tc>
          <w:tcPr>
            <w:tcW w:w="1366" w:type="dxa"/>
          </w:tcPr>
          <w:p w14:paraId="67672EB3" w14:textId="4BA0B524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2B5E52" w:rsidRPr="002B5E52" w14:paraId="088B0C98" w14:textId="77777777" w:rsidTr="00E15372">
        <w:trPr>
          <w:trHeight w:val="493"/>
        </w:trPr>
        <w:tc>
          <w:tcPr>
            <w:tcW w:w="3256" w:type="dxa"/>
          </w:tcPr>
          <w:p w14:paraId="0FF27874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9 * Strong faith in god</w:t>
            </w:r>
          </w:p>
        </w:tc>
        <w:tc>
          <w:tcPr>
            <w:tcW w:w="2409" w:type="dxa"/>
          </w:tcPr>
          <w:p w14:paraId="6403C418" w14:textId="18B288B3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606.50 (-0.71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7F86B145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D4B9B20" w14:textId="44036734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2B5E52" w:rsidRPr="002B5E52" w14:paraId="48AAAA6A" w14:textId="77777777" w:rsidTr="00E15372">
        <w:trPr>
          <w:trHeight w:val="509"/>
        </w:trPr>
        <w:tc>
          <w:tcPr>
            <w:tcW w:w="3256" w:type="dxa"/>
          </w:tcPr>
          <w:p w14:paraId="596EE155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9 * Socio-economic level of family</w:t>
            </w:r>
          </w:p>
        </w:tc>
        <w:tc>
          <w:tcPr>
            <w:tcW w:w="2409" w:type="dxa"/>
          </w:tcPr>
          <w:p w14:paraId="0DC769FA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639451B" w14:textId="4C7636EB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.60 (4)</w:t>
            </w:r>
          </w:p>
        </w:tc>
        <w:tc>
          <w:tcPr>
            <w:tcW w:w="1366" w:type="dxa"/>
          </w:tcPr>
          <w:p w14:paraId="4E1CF9DE" w14:textId="0B9C72A5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2B5E52" w:rsidRPr="002B5E52" w14:paraId="6DC84518" w14:textId="77777777" w:rsidTr="00E15372">
        <w:trPr>
          <w:trHeight w:val="493"/>
        </w:trPr>
        <w:tc>
          <w:tcPr>
            <w:tcW w:w="3256" w:type="dxa"/>
          </w:tcPr>
          <w:p w14:paraId="56588C82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19 * Highest education level of either parent</w:t>
            </w:r>
          </w:p>
        </w:tc>
        <w:tc>
          <w:tcPr>
            <w:tcW w:w="2409" w:type="dxa"/>
          </w:tcPr>
          <w:p w14:paraId="1E133590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1FAA316" w14:textId="7BBC5832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.14 (2)</w:t>
            </w:r>
          </w:p>
        </w:tc>
        <w:tc>
          <w:tcPr>
            <w:tcW w:w="1366" w:type="dxa"/>
          </w:tcPr>
          <w:p w14:paraId="674F71A9" w14:textId="1E489455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2B5E52" w:rsidRPr="002B5E52" w14:paraId="6083E3EE" w14:textId="77777777" w:rsidTr="00E15372">
        <w:trPr>
          <w:trHeight w:val="493"/>
        </w:trPr>
        <w:tc>
          <w:tcPr>
            <w:tcW w:w="3256" w:type="dxa"/>
          </w:tcPr>
          <w:p w14:paraId="370FAEB8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FAE8C34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6458C0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51A643B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2B5E52" w:rsidRPr="002B5E52" w14:paraId="2D45F172" w14:textId="77777777" w:rsidTr="00E15372">
        <w:trPr>
          <w:trHeight w:val="509"/>
        </w:trPr>
        <w:tc>
          <w:tcPr>
            <w:tcW w:w="3256" w:type="dxa"/>
          </w:tcPr>
          <w:p w14:paraId="3ECBF9A7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0 * Sex</w:t>
            </w:r>
          </w:p>
        </w:tc>
        <w:tc>
          <w:tcPr>
            <w:tcW w:w="2409" w:type="dxa"/>
          </w:tcPr>
          <w:p w14:paraId="32354D7E" w14:textId="490EC21C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207.00 (-3.00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41EA9BBD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06567A4" w14:textId="10906AEC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2B5E52" w:rsidRPr="002B5E52" w14:paraId="395F98DB" w14:textId="77777777" w:rsidTr="00E15372">
        <w:trPr>
          <w:trHeight w:val="509"/>
        </w:trPr>
        <w:tc>
          <w:tcPr>
            <w:tcW w:w="3256" w:type="dxa"/>
          </w:tcPr>
          <w:p w14:paraId="6F4C6758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0 * Study Year</w:t>
            </w:r>
          </w:p>
        </w:tc>
        <w:tc>
          <w:tcPr>
            <w:tcW w:w="2409" w:type="dxa"/>
          </w:tcPr>
          <w:p w14:paraId="61259F5E" w14:textId="091D52D3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594.00 (-2.05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  <w:t>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7B5FB17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128E82C" w14:textId="42A2BEAF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4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</w:tr>
      <w:tr w:rsidR="002B5E52" w:rsidRPr="002B5E52" w14:paraId="3818F283" w14:textId="77777777" w:rsidTr="00E15372">
        <w:trPr>
          <w:trHeight w:val="493"/>
        </w:trPr>
        <w:tc>
          <w:tcPr>
            <w:tcW w:w="3256" w:type="dxa"/>
          </w:tcPr>
          <w:p w14:paraId="2377DE3B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0 * Permanent Address</w:t>
            </w:r>
          </w:p>
        </w:tc>
        <w:tc>
          <w:tcPr>
            <w:tcW w:w="2409" w:type="dxa"/>
          </w:tcPr>
          <w:p w14:paraId="48953AA6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FF7DB82" w14:textId="180358FB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.76 (6)</w:t>
            </w:r>
          </w:p>
        </w:tc>
        <w:tc>
          <w:tcPr>
            <w:tcW w:w="1366" w:type="dxa"/>
          </w:tcPr>
          <w:p w14:paraId="02ACBE9B" w14:textId="51953BEA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2B5E52" w:rsidRPr="002B5E52" w14:paraId="00D4FEEE" w14:textId="77777777" w:rsidTr="00E15372">
        <w:trPr>
          <w:trHeight w:val="509"/>
        </w:trPr>
        <w:tc>
          <w:tcPr>
            <w:tcW w:w="3256" w:type="dxa"/>
          </w:tcPr>
          <w:p w14:paraId="301C59E5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0 * Daily exercise/yoga/sports</w:t>
            </w:r>
          </w:p>
        </w:tc>
        <w:tc>
          <w:tcPr>
            <w:tcW w:w="2409" w:type="dxa"/>
          </w:tcPr>
          <w:p w14:paraId="4AB1698D" w14:textId="0DAA674E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116.50 (-0.40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132B2B61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7A2BE3F4" w14:textId="2B6D31F0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2B5E52" w:rsidRPr="002B5E52" w14:paraId="31F203B8" w14:textId="77777777" w:rsidTr="00E15372">
        <w:trPr>
          <w:trHeight w:val="493"/>
        </w:trPr>
        <w:tc>
          <w:tcPr>
            <w:tcW w:w="3256" w:type="dxa"/>
          </w:tcPr>
          <w:p w14:paraId="0644AA89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0 * Ethnicity</w:t>
            </w:r>
          </w:p>
        </w:tc>
        <w:tc>
          <w:tcPr>
            <w:tcW w:w="2409" w:type="dxa"/>
          </w:tcPr>
          <w:p w14:paraId="134EF47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705E62F" w14:textId="1CAC4DE6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.42 (5)</w:t>
            </w:r>
          </w:p>
        </w:tc>
        <w:tc>
          <w:tcPr>
            <w:tcW w:w="1366" w:type="dxa"/>
          </w:tcPr>
          <w:p w14:paraId="185C8F4C" w14:textId="5634A54E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2B5E52" w:rsidRPr="002B5E52" w14:paraId="40D73C53" w14:textId="77777777" w:rsidTr="00E15372">
        <w:trPr>
          <w:trHeight w:val="493"/>
        </w:trPr>
        <w:tc>
          <w:tcPr>
            <w:tcW w:w="3256" w:type="dxa"/>
          </w:tcPr>
          <w:p w14:paraId="2C856AA9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0 * Strong faith in god</w:t>
            </w:r>
          </w:p>
        </w:tc>
        <w:tc>
          <w:tcPr>
            <w:tcW w:w="2409" w:type="dxa"/>
          </w:tcPr>
          <w:p w14:paraId="15598D72" w14:textId="0A589875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615.00 (-0.68)</w:t>
            </w: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2793FCCC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7355E24B" w14:textId="69D47C46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2B5E52" w:rsidRPr="002B5E52" w14:paraId="522099B5" w14:textId="77777777" w:rsidTr="00E15372">
        <w:trPr>
          <w:trHeight w:val="509"/>
        </w:trPr>
        <w:tc>
          <w:tcPr>
            <w:tcW w:w="3256" w:type="dxa"/>
          </w:tcPr>
          <w:p w14:paraId="1C321758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20 * Socio-economic level of family</w:t>
            </w:r>
          </w:p>
        </w:tc>
        <w:tc>
          <w:tcPr>
            <w:tcW w:w="2409" w:type="dxa"/>
          </w:tcPr>
          <w:p w14:paraId="48B6409E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2D9C957" w14:textId="7A3D1CF3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6.94 (4)</w:t>
            </w:r>
          </w:p>
        </w:tc>
        <w:tc>
          <w:tcPr>
            <w:tcW w:w="1366" w:type="dxa"/>
          </w:tcPr>
          <w:p w14:paraId="480DBD36" w14:textId="2462F389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2B5E52" w:rsidRPr="002B5E52" w14:paraId="33804242" w14:textId="77777777" w:rsidTr="00E15372">
        <w:trPr>
          <w:trHeight w:val="493"/>
        </w:trPr>
        <w:tc>
          <w:tcPr>
            <w:tcW w:w="3256" w:type="dxa"/>
          </w:tcPr>
          <w:p w14:paraId="47B58D78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Q20 * Highest education level of either parent</w:t>
            </w:r>
          </w:p>
        </w:tc>
        <w:tc>
          <w:tcPr>
            <w:tcW w:w="2409" w:type="dxa"/>
          </w:tcPr>
          <w:p w14:paraId="1B0110D5" w14:textId="77777777" w:rsidR="00944E86" w:rsidRPr="002B5E52" w:rsidRDefault="00944E86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2EF85DC" w14:textId="755D435D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.25 (2)</w:t>
            </w:r>
          </w:p>
        </w:tc>
        <w:tc>
          <w:tcPr>
            <w:tcW w:w="1366" w:type="dxa"/>
          </w:tcPr>
          <w:p w14:paraId="09EF1188" w14:textId="26F57CF1" w:rsidR="00944E86" w:rsidRPr="002B5E52" w:rsidRDefault="00095D6D" w:rsidP="00944E86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53</w:t>
            </w:r>
          </w:p>
        </w:tc>
      </w:tr>
    </w:tbl>
    <w:p w14:paraId="1AEFA875" w14:textId="2A761E50" w:rsidR="00285B9D" w:rsidRPr="002B5E52" w:rsidRDefault="00285B9D" w:rsidP="00285B9D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2B5E5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2B5E5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bbreviation:- Q: Question, df: Degree</w:t>
      </w:r>
      <w:r w:rsidR="00C32DF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2B5E5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of freedom </w:t>
      </w:r>
    </w:p>
    <w:p w14:paraId="5A7AAC20" w14:textId="771E5D14" w:rsidR="00E843FF" w:rsidRPr="002B5E52" w:rsidRDefault="00E843FF" w:rsidP="00E843F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2F2A32C6" w14:textId="77777777" w:rsidR="00E843FF" w:rsidRPr="002B5E52" w:rsidRDefault="00E843FF" w:rsidP="00E843FF">
      <w:pPr>
        <w:rPr>
          <w:color w:val="000000" w:themeColor="text1"/>
        </w:rPr>
      </w:pPr>
    </w:p>
    <w:p w14:paraId="00EAA608" w14:textId="77777777" w:rsidR="00E843FF" w:rsidRPr="002B5E52" w:rsidRDefault="00E843FF" w:rsidP="00E843FF">
      <w:pPr>
        <w:rPr>
          <w:color w:val="000000" w:themeColor="text1"/>
        </w:rPr>
      </w:pPr>
    </w:p>
    <w:p w14:paraId="44F03B0D" w14:textId="77777777" w:rsidR="00E843FF" w:rsidRPr="002B5E52" w:rsidRDefault="00E843FF" w:rsidP="00E843FF">
      <w:pPr>
        <w:rPr>
          <w:color w:val="000000" w:themeColor="text1"/>
        </w:rPr>
      </w:pPr>
    </w:p>
    <w:p w14:paraId="060DFBE2" w14:textId="77777777" w:rsidR="009A73E7" w:rsidRPr="002B5E52" w:rsidRDefault="009A73E7">
      <w:pPr>
        <w:rPr>
          <w:color w:val="000000" w:themeColor="text1"/>
        </w:rPr>
      </w:pPr>
    </w:p>
    <w:sectPr w:rsidR="009A73E7" w:rsidRPr="002B5E52" w:rsidSect="00E15372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5DCEDE" w14:textId="77777777" w:rsidR="007E494A" w:rsidRDefault="007E494A" w:rsidP="002B5E52">
      <w:pPr>
        <w:spacing w:after="0" w:line="240" w:lineRule="auto"/>
      </w:pPr>
      <w:r>
        <w:separator/>
      </w:r>
    </w:p>
  </w:endnote>
  <w:endnote w:type="continuationSeparator" w:id="0">
    <w:p w14:paraId="1B87B9D2" w14:textId="77777777" w:rsidR="007E494A" w:rsidRDefault="007E494A" w:rsidP="002B5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9E4B9D" w14:textId="77777777" w:rsidR="007E494A" w:rsidRDefault="007E494A" w:rsidP="002B5E52">
      <w:pPr>
        <w:spacing w:after="0" w:line="240" w:lineRule="auto"/>
      </w:pPr>
      <w:r>
        <w:separator/>
      </w:r>
    </w:p>
  </w:footnote>
  <w:footnote w:type="continuationSeparator" w:id="0">
    <w:p w14:paraId="6A49EF27" w14:textId="77777777" w:rsidR="007E494A" w:rsidRDefault="007E494A" w:rsidP="002B5E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E74"/>
    <w:rsid w:val="00021669"/>
    <w:rsid w:val="0003097E"/>
    <w:rsid w:val="00075304"/>
    <w:rsid w:val="00095D6D"/>
    <w:rsid w:val="00116F47"/>
    <w:rsid w:val="001672C0"/>
    <w:rsid w:val="001A3540"/>
    <w:rsid w:val="00227695"/>
    <w:rsid w:val="00285B9D"/>
    <w:rsid w:val="002B5E52"/>
    <w:rsid w:val="00374730"/>
    <w:rsid w:val="00394888"/>
    <w:rsid w:val="003D4080"/>
    <w:rsid w:val="003E2F6A"/>
    <w:rsid w:val="00464D76"/>
    <w:rsid w:val="004D242E"/>
    <w:rsid w:val="0053443A"/>
    <w:rsid w:val="00537049"/>
    <w:rsid w:val="005A2ECA"/>
    <w:rsid w:val="005E3389"/>
    <w:rsid w:val="006520C2"/>
    <w:rsid w:val="0065352D"/>
    <w:rsid w:val="0072497A"/>
    <w:rsid w:val="00757FF9"/>
    <w:rsid w:val="00777F4B"/>
    <w:rsid w:val="007E494A"/>
    <w:rsid w:val="00843E74"/>
    <w:rsid w:val="0089388F"/>
    <w:rsid w:val="008B5880"/>
    <w:rsid w:val="00900F38"/>
    <w:rsid w:val="00922AFC"/>
    <w:rsid w:val="00934BCC"/>
    <w:rsid w:val="00940DF3"/>
    <w:rsid w:val="00944E86"/>
    <w:rsid w:val="00951B29"/>
    <w:rsid w:val="009914DA"/>
    <w:rsid w:val="009A73E7"/>
    <w:rsid w:val="009E0223"/>
    <w:rsid w:val="009E757B"/>
    <w:rsid w:val="00AF6B71"/>
    <w:rsid w:val="00B44870"/>
    <w:rsid w:val="00BC3BBF"/>
    <w:rsid w:val="00C32DFE"/>
    <w:rsid w:val="00DB754F"/>
    <w:rsid w:val="00E15372"/>
    <w:rsid w:val="00E60DFB"/>
    <w:rsid w:val="00E66621"/>
    <w:rsid w:val="00E843FF"/>
    <w:rsid w:val="00FB0A7E"/>
    <w:rsid w:val="00FC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BA8D0"/>
  <w15:chartTrackingRefBased/>
  <w15:docId w15:val="{E5FE5450-C4CB-47C4-97BC-F72A3BE0C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43FF"/>
  </w:style>
  <w:style w:type="table" w:styleId="TableGrid">
    <w:name w:val="Table Grid"/>
    <w:basedOn w:val="TableNormal"/>
    <w:uiPriority w:val="39"/>
    <w:rsid w:val="00E84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43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5E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E52"/>
  </w:style>
  <w:style w:type="paragraph" w:styleId="Footer">
    <w:name w:val="footer"/>
    <w:basedOn w:val="Normal"/>
    <w:link w:val="FooterChar"/>
    <w:uiPriority w:val="99"/>
    <w:unhideWhenUsed/>
    <w:rsid w:val="002B5E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B93D3-A52B-4AC7-89F8-68E3276AB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5</TotalTime>
  <Pages>9</Pages>
  <Words>1144</Words>
  <Characters>652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an Shrestha</dc:creator>
  <cp:keywords/>
  <dc:description/>
  <cp:lastModifiedBy>Oshan Shrestha</cp:lastModifiedBy>
  <cp:revision>47</cp:revision>
  <dcterms:created xsi:type="dcterms:W3CDTF">2022-01-10T18:13:00Z</dcterms:created>
  <dcterms:modified xsi:type="dcterms:W3CDTF">2022-01-30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annals-of-medicine-and-surgery</vt:lpwstr>
  </property>
  <property fmtid="{D5CDD505-2E9C-101B-9397-08002B2CF9AE}" pid="5" name="Mendeley Recent Style Name 1_1">
    <vt:lpwstr>Annals of Medicine and Surger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journal-of-headache-and-pain</vt:lpwstr>
  </property>
  <property fmtid="{D5CDD505-2E9C-101B-9397-08002B2CF9AE}" pid="19" name="Mendeley Recent Style Name 8_1">
    <vt:lpwstr>The Journal of Headache and Pain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